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D1A8F" w14:textId="20664A81" w:rsidR="00DF01DC" w:rsidRPr="00686ABC" w:rsidRDefault="00F97C74" w:rsidP="00522088">
      <w:pPr>
        <w:spacing w:line="276" w:lineRule="auto"/>
        <w:rPr>
          <w:rFonts w:ascii="Times New Roman" w:hAnsi="Times New Roman" w:cs="Times New Roman"/>
          <w:bCs/>
          <w:sz w:val="23"/>
          <w:szCs w:val="23"/>
          <w:lang w:val="en-US"/>
        </w:rPr>
      </w:pPr>
      <w:r w:rsidRPr="00686ABC">
        <w:rPr>
          <w:rFonts w:ascii="Times New Roman" w:hAnsi="Times New Roman" w:cs="Times New Roman"/>
          <w:bCs/>
          <w:sz w:val="23"/>
          <w:szCs w:val="23"/>
          <w:lang w:val="en-US"/>
        </w:rPr>
        <w:t>Supplementa</w:t>
      </w:r>
      <w:r w:rsidR="003E2852">
        <w:rPr>
          <w:rFonts w:ascii="Times New Roman" w:hAnsi="Times New Roman" w:cs="Times New Roman"/>
          <w:bCs/>
          <w:sz w:val="23"/>
          <w:szCs w:val="23"/>
          <w:lang w:val="en-US"/>
        </w:rPr>
        <w:t>ry</w:t>
      </w:r>
      <w:r w:rsidRPr="00686ABC">
        <w:rPr>
          <w:rFonts w:ascii="Times New Roman" w:hAnsi="Times New Roman" w:cs="Times New Roman"/>
          <w:bCs/>
          <w:sz w:val="23"/>
          <w:szCs w:val="23"/>
          <w:lang w:val="en-US"/>
        </w:rPr>
        <w:t xml:space="preserve"> </w:t>
      </w:r>
      <w:r w:rsidR="00522088" w:rsidRPr="00686ABC">
        <w:rPr>
          <w:rFonts w:ascii="Times New Roman" w:hAnsi="Times New Roman" w:cs="Times New Roman"/>
          <w:bCs/>
          <w:sz w:val="23"/>
          <w:szCs w:val="23"/>
          <w:lang w:val="en-US"/>
        </w:rPr>
        <w:t>material</w:t>
      </w:r>
      <w:r w:rsidR="00686ABC" w:rsidRPr="00686ABC">
        <w:rPr>
          <w:rFonts w:ascii="Times New Roman" w:hAnsi="Times New Roman" w:cs="Times New Roman"/>
          <w:bCs/>
          <w:sz w:val="23"/>
          <w:szCs w:val="23"/>
          <w:lang w:val="en-US"/>
        </w:rPr>
        <w:t xml:space="preserve"> 2</w:t>
      </w:r>
      <w:r w:rsidR="00522088" w:rsidRPr="00686ABC">
        <w:rPr>
          <w:rFonts w:ascii="Times New Roman" w:hAnsi="Times New Roman" w:cs="Times New Roman"/>
          <w:bCs/>
          <w:sz w:val="23"/>
          <w:szCs w:val="23"/>
          <w:lang w:val="en-US"/>
        </w:rPr>
        <w:t xml:space="preserve">: </w:t>
      </w:r>
      <w:r w:rsidR="00DF01DC" w:rsidRPr="00686ABC">
        <w:rPr>
          <w:rFonts w:ascii="Times New Roman" w:hAnsi="Times New Roman" w:cs="Times New Roman"/>
          <w:bCs/>
          <w:sz w:val="23"/>
          <w:szCs w:val="23"/>
          <w:lang w:val="en-US"/>
        </w:rPr>
        <w:t>Diabetes Knowledge Test</w:t>
      </w:r>
    </w:p>
    <w:p w14:paraId="73209825" w14:textId="4B7A6266" w:rsidR="00803851" w:rsidRPr="00686ABC" w:rsidRDefault="00803851" w:rsidP="00522088">
      <w:pPr>
        <w:pStyle w:val="Luettelokappale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sz w:val="23"/>
          <w:szCs w:val="23"/>
          <w:lang w:val="en-US"/>
        </w:rPr>
      </w:pPr>
      <w:r w:rsidRPr="00686ABC">
        <w:rPr>
          <w:rFonts w:ascii="Times New Roman" w:hAnsi="Times New Roman" w:cs="Times New Roman"/>
          <w:sz w:val="23"/>
          <w:szCs w:val="23"/>
          <w:lang w:val="en-US"/>
        </w:rPr>
        <w:t>What is the most relevant difference between the two main types of diabetes: Type 1 diabetes and type 2 diabetes?</w:t>
      </w:r>
      <w:r w:rsidR="00593543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</w:t>
      </w:r>
      <w:r w:rsidR="00593543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593543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593543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593543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9F5363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>max 2p</w:t>
      </w:r>
    </w:p>
    <w:p w14:paraId="2FC0D584" w14:textId="77777777" w:rsidR="00117615" w:rsidRPr="00686ABC" w:rsidRDefault="00117615" w:rsidP="001C1197">
      <w:pPr>
        <w:pStyle w:val="Luettelokappale"/>
        <w:spacing w:line="276" w:lineRule="auto"/>
        <w:rPr>
          <w:rFonts w:ascii="Times New Roman" w:hAnsi="Times New Roman" w:cs="Times New Roman"/>
          <w:sz w:val="23"/>
          <w:szCs w:val="23"/>
          <w:lang w:val="en-US"/>
        </w:rPr>
      </w:pPr>
    </w:p>
    <w:p w14:paraId="09E6D5A5" w14:textId="3FC936C9" w:rsidR="00803851" w:rsidRPr="00686ABC" w:rsidRDefault="00803851" w:rsidP="001C1197">
      <w:pPr>
        <w:pStyle w:val="Luettelokappale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sz w:val="23"/>
          <w:szCs w:val="23"/>
          <w:lang w:val="en-US"/>
        </w:rPr>
      </w:pPr>
      <w:r w:rsidRPr="00686ABC">
        <w:rPr>
          <w:rFonts w:ascii="Times New Roman" w:hAnsi="Times New Roman" w:cs="Times New Roman"/>
          <w:sz w:val="23"/>
          <w:szCs w:val="23"/>
          <w:lang w:val="en-US"/>
        </w:rPr>
        <w:t>What kind of a diet is recommend</w:t>
      </w:r>
      <w:r w:rsidR="00F97C74" w:rsidRPr="00686ABC">
        <w:rPr>
          <w:rFonts w:ascii="Times New Roman" w:hAnsi="Times New Roman" w:cs="Times New Roman"/>
          <w:sz w:val="23"/>
          <w:szCs w:val="23"/>
          <w:lang w:val="en-US"/>
        </w:rPr>
        <w:t>ed</w:t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for </w:t>
      </w:r>
      <w:r w:rsidR="00117615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a </w:t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>patient with diabetes?</w:t>
      </w:r>
      <w:r w:rsidR="00117615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>max 4p</w:t>
      </w:r>
    </w:p>
    <w:p w14:paraId="779EE15F" w14:textId="77777777" w:rsidR="00803851" w:rsidRPr="00686ABC" w:rsidRDefault="00803851" w:rsidP="00522088">
      <w:pPr>
        <w:pStyle w:val="Luettelokappale"/>
        <w:spacing w:line="276" w:lineRule="auto"/>
        <w:rPr>
          <w:rFonts w:ascii="Times New Roman" w:hAnsi="Times New Roman" w:cs="Times New Roman"/>
          <w:sz w:val="23"/>
          <w:szCs w:val="23"/>
          <w:lang w:val="en-US"/>
        </w:rPr>
      </w:pPr>
    </w:p>
    <w:p w14:paraId="23677DA2" w14:textId="527BBFE3" w:rsidR="00117615" w:rsidRPr="00686ABC" w:rsidRDefault="00803851" w:rsidP="00522088">
      <w:pPr>
        <w:pStyle w:val="Luettelokappale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sz w:val="23"/>
          <w:szCs w:val="23"/>
          <w:lang w:val="en-US"/>
        </w:rPr>
      </w:pPr>
      <w:r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What is </w:t>
      </w:r>
      <w:r w:rsidR="00117615" w:rsidRPr="00686ABC">
        <w:rPr>
          <w:rFonts w:ascii="Times New Roman" w:hAnsi="Times New Roman" w:cs="Times New Roman"/>
          <w:sz w:val="23"/>
          <w:szCs w:val="23"/>
          <w:lang w:val="en-US"/>
        </w:rPr>
        <w:t>basal</w:t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insulin and how many times a day should </w:t>
      </w:r>
      <w:r w:rsidR="00117615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it </w:t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be injected? </w:t>
      </w:r>
      <w:r w:rsidR="00522088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>max 2p</w:t>
      </w:r>
    </w:p>
    <w:p w14:paraId="1455444D" w14:textId="77777777" w:rsidR="00803851" w:rsidRPr="00686ABC" w:rsidRDefault="00803851" w:rsidP="000B58EF">
      <w:pPr>
        <w:pStyle w:val="Luettelokappale"/>
        <w:spacing w:line="276" w:lineRule="auto"/>
        <w:rPr>
          <w:rFonts w:ascii="Times New Roman" w:hAnsi="Times New Roman" w:cs="Times New Roman"/>
          <w:sz w:val="23"/>
          <w:szCs w:val="23"/>
          <w:lang w:val="en-US"/>
        </w:rPr>
      </w:pPr>
    </w:p>
    <w:p w14:paraId="2629FEDD" w14:textId="103ECC60" w:rsidR="00803851" w:rsidRPr="00686ABC" w:rsidRDefault="00803851" w:rsidP="00522088">
      <w:pPr>
        <w:pStyle w:val="Luettelokappale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sz w:val="23"/>
          <w:szCs w:val="23"/>
          <w:lang w:val="en-US"/>
        </w:rPr>
      </w:pPr>
      <w:r w:rsidRPr="00686ABC">
        <w:rPr>
          <w:rFonts w:ascii="Times New Roman" w:hAnsi="Times New Roman" w:cs="Times New Roman"/>
          <w:sz w:val="23"/>
          <w:szCs w:val="23"/>
          <w:lang w:val="en-US"/>
        </w:rPr>
        <w:t>What is the purpose of rapid</w:t>
      </w:r>
      <w:r w:rsidR="00117615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-acting or </w:t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>short</w:t>
      </w:r>
      <w:r w:rsidR="00117615" w:rsidRPr="00686ABC">
        <w:rPr>
          <w:rFonts w:ascii="Times New Roman" w:hAnsi="Times New Roman" w:cs="Times New Roman"/>
          <w:sz w:val="23"/>
          <w:szCs w:val="23"/>
          <w:lang w:val="en-US"/>
        </w:rPr>
        <w:t>-</w:t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acting insulin? </w:t>
      </w:r>
      <w:r w:rsidR="00522088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522088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>max 1p</w:t>
      </w:r>
    </w:p>
    <w:p w14:paraId="45D175E3" w14:textId="77777777" w:rsidR="00117615" w:rsidRPr="00686ABC" w:rsidRDefault="00117615" w:rsidP="00145509">
      <w:pPr>
        <w:pStyle w:val="Luettelokappale"/>
        <w:spacing w:line="276" w:lineRule="auto"/>
        <w:rPr>
          <w:rFonts w:ascii="Times New Roman" w:hAnsi="Times New Roman" w:cs="Times New Roman"/>
          <w:b/>
          <w:sz w:val="23"/>
          <w:szCs w:val="23"/>
          <w:lang w:val="en-US"/>
        </w:rPr>
      </w:pPr>
    </w:p>
    <w:p w14:paraId="3423234D" w14:textId="7A09226B" w:rsidR="00B137AA" w:rsidRPr="00686ABC" w:rsidRDefault="00AE2638" w:rsidP="00522088">
      <w:pPr>
        <w:pStyle w:val="Luettelokappale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b/>
          <w:sz w:val="23"/>
          <w:szCs w:val="23"/>
          <w:lang w:val="en-US"/>
        </w:rPr>
      </w:pPr>
      <w:r w:rsidRPr="00686ABC">
        <w:rPr>
          <w:rFonts w:ascii="Times New Roman" w:hAnsi="Times New Roman" w:cs="Times New Roman"/>
          <w:sz w:val="23"/>
          <w:szCs w:val="23"/>
          <w:lang w:val="en-US"/>
        </w:rPr>
        <w:t>How do you e</w:t>
      </w:r>
      <w:r w:rsidR="00117615" w:rsidRPr="00686ABC">
        <w:rPr>
          <w:rFonts w:ascii="Times New Roman" w:hAnsi="Times New Roman" w:cs="Times New Roman"/>
          <w:sz w:val="23"/>
          <w:szCs w:val="23"/>
          <w:lang w:val="en-US"/>
        </w:rPr>
        <w:t>stimate</w:t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the dose of </w:t>
      </w:r>
      <w:r w:rsidR="00C2635A" w:rsidRPr="00686ABC">
        <w:rPr>
          <w:rFonts w:ascii="Times New Roman" w:hAnsi="Times New Roman" w:cs="Times New Roman"/>
          <w:sz w:val="23"/>
          <w:szCs w:val="23"/>
          <w:lang w:val="en-US"/>
        </w:rPr>
        <w:t>mealtime (</w:t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>rapid</w:t>
      </w:r>
      <w:r w:rsidR="00117615" w:rsidRPr="00686ABC">
        <w:rPr>
          <w:rFonts w:ascii="Times New Roman" w:hAnsi="Times New Roman" w:cs="Times New Roman"/>
          <w:sz w:val="23"/>
          <w:szCs w:val="23"/>
          <w:lang w:val="en-US"/>
        </w:rPr>
        <w:t>-acting</w:t>
      </w:r>
      <w:r w:rsidR="00C2635A" w:rsidRPr="00686ABC">
        <w:rPr>
          <w:rFonts w:ascii="Times New Roman" w:hAnsi="Times New Roman" w:cs="Times New Roman"/>
          <w:sz w:val="23"/>
          <w:szCs w:val="23"/>
          <w:lang w:val="en-US"/>
        </w:rPr>
        <w:t>)</w:t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insulin?  </w:t>
      </w:r>
      <w:r w:rsidR="00C2635A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7D66F5" w:rsidRPr="00686ABC">
        <w:rPr>
          <w:rFonts w:ascii="Times New Roman" w:hAnsi="Times New Roman" w:cs="Times New Roman"/>
          <w:sz w:val="23"/>
          <w:szCs w:val="23"/>
          <w:lang w:val="en-US"/>
        </w:rPr>
        <w:t>max 2p</w:t>
      </w:r>
    </w:p>
    <w:p w14:paraId="430E1198" w14:textId="77777777" w:rsidR="00AE2638" w:rsidRPr="00686ABC" w:rsidRDefault="00AE2638" w:rsidP="00522088">
      <w:pPr>
        <w:pStyle w:val="Luettelokappale"/>
        <w:spacing w:line="276" w:lineRule="auto"/>
        <w:rPr>
          <w:rFonts w:ascii="Times New Roman" w:hAnsi="Times New Roman" w:cs="Times New Roman"/>
          <w:b/>
          <w:sz w:val="23"/>
          <w:szCs w:val="23"/>
          <w:lang w:val="en-US"/>
        </w:rPr>
      </w:pPr>
    </w:p>
    <w:p w14:paraId="0DC5DF25" w14:textId="5E4608B7" w:rsidR="001C37A0" w:rsidRPr="00686ABC" w:rsidRDefault="007F20A6" w:rsidP="00522088">
      <w:pPr>
        <w:pStyle w:val="Luettelokappale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b/>
          <w:sz w:val="23"/>
          <w:szCs w:val="23"/>
          <w:lang w:val="en-US"/>
        </w:rPr>
      </w:pPr>
      <w:r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Which blood </w:t>
      </w:r>
      <w:r w:rsidR="00C2635A" w:rsidRPr="00686ABC">
        <w:rPr>
          <w:rFonts w:ascii="Times New Roman" w:hAnsi="Times New Roman" w:cs="Times New Roman"/>
          <w:sz w:val="23"/>
          <w:szCs w:val="23"/>
          <w:lang w:val="en-US"/>
        </w:rPr>
        <w:t>glucose measurements do</w:t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you </w:t>
      </w:r>
      <w:r w:rsidR="00C2635A" w:rsidRPr="00686ABC">
        <w:rPr>
          <w:rFonts w:ascii="Times New Roman" w:hAnsi="Times New Roman" w:cs="Times New Roman"/>
          <w:sz w:val="23"/>
          <w:szCs w:val="23"/>
          <w:lang w:val="en-US"/>
        </w:rPr>
        <w:t>need to</w:t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evaluate, </w:t>
      </w:r>
      <w:r w:rsidR="00C2635A" w:rsidRPr="00686ABC">
        <w:rPr>
          <w:rFonts w:ascii="Times New Roman" w:hAnsi="Times New Roman" w:cs="Times New Roman"/>
          <w:sz w:val="23"/>
          <w:szCs w:val="23"/>
          <w:lang w:val="en-US"/>
        </w:rPr>
        <w:t>whether</w:t>
      </w:r>
      <w:r w:rsidR="00AE2638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the </w:t>
      </w:r>
      <w:r w:rsidR="00C2635A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basal </w:t>
      </w:r>
      <w:r w:rsidR="00AE2638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insulin dose is </w:t>
      </w:r>
      <w:r w:rsidR="00C2635A" w:rsidRPr="00686ABC">
        <w:rPr>
          <w:rFonts w:ascii="Times New Roman" w:hAnsi="Times New Roman" w:cs="Times New Roman"/>
          <w:sz w:val="23"/>
          <w:szCs w:val="23"/>
          <w:lang w:val="en-US"/>
        </w:rPr>
        <w:t>right or not</w:t>
      </w:r>
      <w:r w:rsidR="00AE2638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? </w:t>
      </w:r>
      <w:r w:rsidR="00515056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515056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515056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515056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515056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9F5363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B137AA" w:rsidRPr="00686ABC">
        <w:rPr>
          <w:rFonts w:ascii="Times New Roman" w:hAnsi="Times New Roman" w:cs="Times New Roman"/>
          <w:sz w:val="23"/>
          <w:szCs w:val="23"/>
          <w:lang w:val="en-US"/>
        </w:rPr>
        <w:t>max 2p</w:t>
      </w:r>
    </w:p>
    <w:p w14:paraId="7B0E49A2" w14:textId="77777777" w:rsidR="001C37A0" w:rsidRPr="00686ABC" w:rsidRDefault="001C37A0" w:rsidP="00522088">
      <w:pPr>
        <w:pStyle w:val="Luettelokappale"/>
        <w:spacing w:line="276" w:lineRule="auto"/>
        <w:rPr>
          <w:rFonts w:ascii="Times New Roman" w:hAnsi="Times New Roman" w:cs="Times New Roman"/>
          <w:b/>
          <w:sz w:val="23"/>
          <w:szCs w:val="23"/>
          <w:lang w:val="en-US"/>
        </w:rPr>
      </w:pPr>
    </w:p>
    <w:p w14:paraId="1E5A6833" w14:textId="087134F4" w:rsidR="00522088" w:rsidRPr="00686ABC" w:rsidRDefault="00255B10" w:rsidP="000B58EF">
      <w:pPr>
        <w:pStyle w:val="Luettelokappale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sz w:val="23"/>
          <w:szCs w:val="23"/>
          <w:lang w:val="en-US"/>
        </w:rPr>
      </w:pPr>
      <w:r w:rsidRPr="00686ABC">
        <w:rPr>
          <w:rFonts w:ascii="Times New Roman" w:hAnsi="Times New Roman" w:cs="Times New Roman"/>
          <w:sz w:val="23"/>
          <w:szCs w:val="23"/>
          <w:lang w:val="en-US"/>
        </w:rPr>
        <w:t>W</w:t>
      </w:r>
      <w:r w:rsidR="001C37A0" w:rsidRPr="00686ABC">
        <w:rPr>
          <w:rFonts w:ascii="Times New Roman" w:hAnsi="Times New Roman" w:cs="Times New Roman"/>
          <w:sz w:val="23"/>
          <w:szCs w:val="23"/>
          <w:lang w:val="en-US"/>
        </w:rPr>
        <w:t>hich</w:t>
      </w:r>
      <w:r w:rsidR="007F20A6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</w:t>
      </w:r>
      <w:r w:rsidR="001C37A0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blood </w:t>
      </w:r>
      <w:r w:rsidR="00C2635A" w:rsidRPr="00686ABC">
        <w:rPr>
          <w:rFonts w:ascii="Times New Roman" w:hAnsi="Times New Roman" w:cs="Times New Roman"/>
          <w:sz w:val="23"/>
          <w:szCs w:val="23"/>
          <w:lang w:val="en-US"/>
        </w:rPr>
        <w:t>glucose measurements do</w:t>
      </w:r>
      <w:r w:rsidR="00B0196F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you</w:t>
      </w:r>
      <w:r w:rsidR="007F20A6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</w:t>
      </w:r>
      <w:r w:rsidR="00C2635A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need to </w:t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evaluate, </w:t>
      </w:r>
      <w:r w:rsidR="00C2635A" w:rsidRPr="00686ABC">
        <w:rPr>
          <w:rFonts w:ascii="Times New Roman" w:hAnsi="Times New Roman" w:cs="Times New Roman"/>
          <w:sz w:val="23"/>
          <w:szCs w:val="23"/>
          <w:lang w:val="en-US"/>
        </w:rPr>
        <w:t>whether</w:t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the meal</w:t>
      </w:r>
      <w:r w:rsidR="00C2635A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time </w:t>
      </w:r>
      <w:r w:rsidR="00515056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(rapid-acting) </w:t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>insulin dose</w:t>
      </w:r>
      <w:r w:rsidR="00515056" w:rsidRPr="00686ABC">
        <w:rPr>
          <w:rFonts w:ascii="Times New Roman" w:hAnsi="Times New Roman" w:cs="Times New Roman"/>
          <w:sz w:val="23"/>
          <w:szCs w:val="23"/>
          <w:lang w:val="en-US"/>
        </w:rPr>
        <w:t>s are</w:t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</w:t>
      </w:r>
      <w:r w:rsidR="006A72C7" w:rsidRPr="00686ABC">
        <w:rPr>
          <w:rFonts w:ascii="Times New Roman" w:hAnsi="Times New Roman" w:cs="Times New Roman"/>
          <w:sz w:val="23"/>
          <w:szCs w:val="23"/>
          <w:lang w:val="en-US"/>
        </w:rPr>
        <w:t>appropriate</w:t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? </w:t>
      </w:r>
      <w:r w:rsidR="00515056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515056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515056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9F5363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73756E" w:rsidRPr="00686ABC">
        <w:rPr>
          <w:rFonts w:ascii="Times New Roman" w:hAnsi="Times New Roman" w:cs="Times New Roman"/>
          <w:sz w:val="23"/>
          <w:szCs w:val="23"/>
          <w:lang w:val="en-US"/>
        </w:rPr>
        <w:t>max 2p</w:t>
      </w:r>
    </w:p>
    <w:p w14:paraId="0D5C4206" w14:textId="77777777" w:rsidR="00522088" w:rsidRPr="00686ABC" w:rsidRDefault="00522088" w:rsidP="00522088">
      <w:pPr>
        <w:pStyle w:val="Luettelokappale"/>
        <w:spacing w:line="276" w:lineRule="auto"/>
        <w:rPr>
          <w:rFonts w:ascii="Times New Roman" w:hAnsi="Times New Roman" w:cs="Times New Roman"/>
          <w:sz w:val="23"/>
          <w:szCs w:val="23"/>
          <w:lang w:val="en-US"/>
        </w:rPr>
      </w:pPr>
    </w:p>
    <w:p w14:paraId="65372058" w14:textId="04702B9E" w:rsidR="00797740" w:rsidRPr="00686ABC" w:rsidRDefault="00797740" w:rsidP="00797740">
      <w:pPr>
        <w:pStyle w:val="Luettelokappale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b/>
          <w:sz w:val="23"/>
          <w:szCs w:val="23"/>
          <w:lang w:val="en-US"/>
        </w:rPr>
      </w:pPr>
      <w:r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What is the target level of fasting blood glucose?  </w:t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ab/>
        <w:t>max 1p</w:t>
      </w:r>
    </w:p>
    <w:p w14:paraId="4D693505" w14:textId="583D24D6" w:rsidR="0056176A" w:rsidRPr="00686ABC" w:rsidRDefault="0056176A" w:rsidP="00EF0EFD">
      <w:pPr>
        <w:pStyle w:val="Luettelokappale"/>
        <w:spacing w:line="276" w:lineRule="auto"/>
        <w:rPr>
          <w:rFonts w:ascii="Times New Roman" w:hAnsi="Times New Roman" w:cs="Times New Roman"/>
          <w:sz w:val="23"/>
          <w:szCs w:val="23"/>
          <w:lang w:val="en-US"/>
        </w:rPr>
      </w:pPr>
    </w:p>
    <w:p w14:paraId="2030CEFA" w14:textId="2EE723EB" w:rsidR="00797740" w:rsidRPr="00686ABC" w:rsidRDefault="00255B10" w:rsidP="00522088">
      <w:pPr>
        <w:pStyle w:val="Luettelokappale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b/>
          <w:sz w:val="23"/>
          <w:szCs w:val="23"/>
          <w:lang w:val="en-US"/>
        </w:rPr>
      </w:pPr>
      <w:r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What is the </w:t>
      </w:r>
      <w:r w:rsidR="00515056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pre-meal </w:t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>target</w:t>
      </w:r>
      <w:r w:rsidR="00515056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</w:t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glucose level? </w:t>
      </w:r>
      <w:r w:rsidR="00522088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522088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515056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FD15AE" w:rsidRPr="00686ABC">
        <w:rPr>
          <w:rFonts w:ascii="Times New Roman" w:hAnsi="Times New Roman" w:cs="Times New Roman"/>
          <w:sz w:val="23"/>
          <w:szCs w:val="23"/>
          <w:lang w:val="en-US"/>
        </w:rPr>
        <w:t>max 1p</w:t>
      </w:r>
    </w:p>
    <w:p w14:paraId="7348C809" w14:textId="77777777" w:rsidR="00FD15AE" w:rsidRPr="00686ABC" w:rsidRDefault="00FD15AE" w:rsidP="00EF0EFD">
      <w:pPr>
        <w:pStyle w:val="Luettelokappale"/>
        <w:spacing w:line="276" w:lineRule="auto"/>
        <w:rPr>
          <w:rFonts w:ascii="Times New Roman" w:hAnsi="Times New Roman" w:cs="Times New Roman"/>
          <w:sz w:val="23"/>
          <w:szCs w:val="23"/>
          <w:lang w:val="en-US"/>
        </w:rPr>
      </w:pPr>
      <w:r w:rsidRPr="00686ABC">
        <w:rPr>
          <w:rFonts w:ascii="Times New Roman" w:hAnsi="Times New Roman" w:cs="Times New Roman"/>
          <w:sz w:val="23"/>
          <w:szCs w:val="23"/>
          <w:lang w:val="en-US"/>
        </w:rPr>
        <w:tab/>
        <w:t xml:space="preserve"> </w:t>
      </w:r>
    </w:p>
    <w:p w14:paraId="287D4D4C" w14:textId="04CFCD8C" w:rsidR="00797740" w:rsidRPr="00686ABC" w:rsidRDefault="00255B10" w:rsidP="00522088">
      <w:pPr>
        <w:pStyle w:val="Luettelokappale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b/>
          <w:sz w:val="23"/>
          <w:szCs w:val="23"/>
          <w:lang w:val="en-US"/>
        </w:rPr>
      </w:pPr>
      <w:r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What is the </w:t>
      </w:r>
      <w:r w:rsidR="00515056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post-meal </w:t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target glucose level? </w:t>
      </w:r>
      <w:r w:rsidR="00522088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522088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522088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FD15AE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max 1p </w:t>
      </w:r>
    </w:p>
    <w:p w14:paraId="0724BE78" w14:textId="77777777" w:rsidR="008D2205" w:rsidRPr="00686ABC" w:rsidRDefault="008D2205" w:rsidP="00EF0EFD">
      <w:pPr>
        <w:pStyle w:val="Luettelokappale"/>
        <w:spacing w:line="276" w:lineRule="auto"/>
        <w:rPr>
          <w:rFonts w:ascii="Times New Roman" w:hAnsi="Times New Roman" w:cs="Times New Roman"/>
          <w:sz w:val="23"/>
          <w:szCs w:val="23"/>
          <w:lang w:val="en-US"/>
        </w:rPr>
      </w:pPr>
    </w:p>
    <w:p w14:paraId="418EB3DA" w14:textId="03B66C9B" w:rsidR="00797740" w:rsidRPr="00686ABC" w:rsidRDefault="007F67E2" w:rsidP="00522088">
      <w:pPr>
        <w:pStyle w:val="Luettelokappale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b/>
          <w:sz w:val="23"/>
          <w:szCs w:val="23"/>
          <w:lang w:val="en-US"/>
        </w:rPr>
      </w:pPr>
      <w:r w:rsidRPr="00686ABC">
        <w:rPr>
          <w:rFonts w:ascii="Times New Roman" w:hAnsi="Times New Roman" w:cs="Times New Roman"/>
          <w:sz w:val="23"/>
          <w:szCs w:val="23"/>
          <w:lang w:val="en-US"/>
        </w:rPr>
        <w:t>C</w:t>
      </w:r>
      <w:r w:rsidR="00255B10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an you </w:t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>skip</w:t>
      </w:r>
      <w:r w:rsidR="00255B10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your </w:t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>basal</w:t>
      </w:r>
      <w:r w:rsidR="00255B10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insulin </w:t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>in some situations</w:t>
      </w:r>
      <w:r w:rsidR="00255B10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? </w:t>
      </w:r>
      <w:r w:rsidR="0089343A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522088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FD15AE" w:rsidRPr="00686ABC">
        <w:rPr>
          <w:rFonts w:ascii="Times New Roman" w:hAnsi="Times New Roman" w:cs="Times New Roman"/>
          <w:sz w:val="23"/>
          <w:szCs w:val="23"/>
          <w:lang w:val="en-US"/>
        </w:rPr>
        <w:t>max 1p</w:t>
      </w:r>
    </w:p>
    <w:p w14:paraId="04144545" w14:textId="0A32AA0B" w:rsidR="003F1F97" w:rsidRPr="00686ABC" w:rsidRDefault="003F1F97" w:rsidP="00EF0EFD">
      <w:pPr>
        <w:pStyle w:val="Luettelokappale"/>
        <w:spacing w:line="276" w:lineRule="auto"/>
        <w:rPr>
          <w:rFonts w:ascii="Times New Roman" w:hAnsi="Times New Roman" w:cs="Times New Roman"/>
          <w:sz w:val="23"/>
          <w:szCs w:val="23"/>
          <w:lang w:val="en-US"/>
        </w:rPr>
      </w:pPr>
    </w:p>
    <w:p w14:paraId="56ECCE8C" w14:textId="383212C2" w:rsidR="00797740" w:rsidRPr="00686ABC" w:rsidRDefault="002B3DE4" w:rsidP="00522088">
      <w:pPr>
        <w:pStyle w:val="Luettelokappale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sz w:val="23"/>
          <w:szCs w:val="23"/>
          <w:lang w:val="en-US"/>
        </w:rPr>
      </w:pPr>
      <w:r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How do you define </w:t>
      </w:r>
      <w:r w:rsidR="00797740" w:rsidRPr="00686ABC">
        <w:rPr>
          <w:rFonts w:ascii="Times New Roman" w:hAnsi="Times New Roman" w:cs="Times New Roman"/>
          <w:sz w:val="23"/>
          <w:szCs w:val="23"/>
          <w:lang w:val="en-US"/>
        </w:rPr>
        <w:t>severe</w:t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</w:t>
      </w:r>
      <w:proofErr w:type="spellStart"/>
      <w:r w:rsidRPr="00686ABC">
        <w:rPr>
          <w:rFonts w:ascii="Times New Roman" w:hAnsi="Times New Roman" w:cs="Times New Roman"/>
          <w:sz w:val="23"/>
          <w:szCs w:val="23"/>
          <w:lang w:val="en-US"/>
        </w:rPr>
        <w:t>hypoglyc</w:t>
      </w:r>
      <w:r w:rsidR="003E2852">
        <w:rPr>
          <w:rFonts w:ascii="Times New Roman" w:hAnsi="Times New Roman" w:cs="Times New Roman"/>
          <w:sz w:val="23"/>
          <w:szCs w:val="23"/>
          <w:lang w:val="en-US"/>
        </w:rPr>
        <w:t>a</w:t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>emia</w:t>
      </w:r>
      <w:proofErr w:type="spellEnd"/>
      <w:r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? </w:t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FD15AE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max 1p </w:t>
      </w:r>
    </w:p>
    <w:p w14:paraId="0675370A" w14:textId="77777777" w:rsidR="00F375E8" w:rsidRPr="00686ABC" w:rsidRDefault="00F375E8" w:rsidP="00EF0EFD">
      <w:pPr>
        <w:pStyle w:val="Luettelokappale"/>
        <w:spacing w:line="276" w:lineRule="auto"/>
        <w:rPr>
          <w:rFonts w:ascii="Times New Roman" w:hAnsi="Times New Roman" w:cs="Times New Roman"/>
          <w:sz w:val="23"/>
          <w:szCs w:val="23"/>
          <w:lang w:val="en-US"/>
        </w:rPr>
      </w:pPr>
    </w:p>
    <w:p w14:paraId="014398EB" w14:textId="620CDB35" w:rsidR="00797740" w:rsidRPr="00686ABC" w:rsidRDefault="002B3DE4" w:rsidP="00522088">
      <w:pPr>
        <w:pStyle w:val="Luettelokappale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b/>
          <w:sz w:val="23"/>
          <w:szCs w:val="23"/>
          <w:lang w:val="en-US"/>
        </w:rPr>
      </w:pPr>
      <w:r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How </w:t>
      </w:r>
      <w:r w:rsidR="00797740" w:rsidRPr="00686ABC">
        <w:rPr>
          <w:rFonts w:ascii="Times New Roman" w:hAnsi="Times New Roman" w:cs="Times New Roman"/>
          <w:sz w:val="23"/>
          <w:szCs w:val="23"/>
          <w:lang w:val="en-US"/>
        </w:rPr>
        <w:t>is severe</w:t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</w:t>
      </w:r>
      <w:proofErr w:type="spellStart"/>
      <w:r w:rsidRPr="002F79D7">
        <w:rPr>
          <w:rFonts w:ascii="Times New Roman" w:hAnsi="Times New Roman" w:cs="Times New Roman"/>
          <w:sz w:val="23"/>
          <w:szCs w:val="23"/>
          <w:lang w:val="en-GB"/>
        </w:rPr>
        <w:t>hypoclyc</w:t>
      </w:r>
      <w:r w:rsidR="003E2852" w:rsidRPr="002F79D7">
        <w:rPr>
          <w:rFonts w:ascii="Times New Roman" w:hAnsi="Times New Roman" w:cs="Times New Roman"/>
          <w:sz w:val="23"/>
          <w:szCs w:val="23"/>
          <w:lang w:val="en-GB"/>
        </w:rPr>
        <w:t>a</w:t>
      </w:r>
      <w:r w:rsidRPr="002F79D7">
        <w:rPr>
          <w:rFonts w:ascii="Times New Roman" w:hAnsi="Times New Roman" w:cs="Times New Roman"/>
          <w:sz w:val="23"/>
          <w:szCs w:val="23"/>
          <w:lang w:val="en-GB"/>
        </w:rPr>
        <w:t>emia</w:t>
      </w:r>
      <w:proofErr w:type="spellEnd"/>
      <w:r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</w:t>
      </w:r>
      <w:r w:rsidR="00797740" w:rsidRPr="00686ABC">
        <w:rPr>
          <w:rFonts w:ascii="Times New Roman" w:hAnsi="Times New Roman" w:cs="Times New Roman"/>
          <w:sz w:val="23"/>
          <w:szCs w:val="23"/>
          <w:lang w:val="en-US"/>
        </w:rPr>
        <w:t>managed</w:t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at home? How </w:t>
      </w:r>
      <w:r w:rsidR="00797740" w:rsidRPr="00686ABC">
        <w:rPr>
          <w:rFonts w:ascii="Times New Roman" w:hAnsi="Times New Roman" w:cs="Times New Roman"/>
          <w:sz w:val="23"/>
          <w:szCs w:val="23"/>
          <w:lang w:val="en-US"/>
        </w:rPr>
        <w:t>is it treated</w:t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in </w:t>
      </w:r>
      <w:r w:rsidR="00797740" w:rsidRPr="00686ABC">
        <w:rPr>
          <w:rFonts w:ascii="Times New Roman" w:hAnsi="Times New Roman" w:cs="Times New Roman"/>
          <w:sz w:val="23"/>
          <w:szCs w:val="23"/>
          <w:lang w:val="en-US"/>
        </w:rPr>
        <w:t>the emergency room</w:t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? </w:t>
      </w:r>
      <w:r w:rsidR="00797740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797740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797740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797740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797740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3F1F97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3F1F97" w:rsidRPr="00686ABC">
        <w:rPr>
          <w:rFonts w:ascii="Times New Roman" w:hAnsi="Times New Roman" w:cs="Times New Roman"/>
          <w:sz w:val="23"/>
          <w:szCs w:val="23"/>
          <w:lang w:val="en-US"/>
        </w:rPr>
        <w:t>max 3p</w:t>
      </w:r>
    </w:p>
    <w:p w14:paraId="2F325C90" w14:textId="77777777" w:rsidR="0089343A" w:rsidRPr="00686ABC" w:rsidRDefault="0089343A" w:rsidP="00EF0EFD">
      <w:pPr>
        <w:pStyle w:val="Luettelokappale"/>
        <w:spacing w:line="276" w:lineRule="auto"/>
        <w:rPr>
          <w:rFonts w:ascii="Times New Roman" w:hAnsi="Times New Roman" w:cs="Times New Roman"/>
          <w:sz w:val="23"/>
          <w:szCs w:val="23"/>
          <w:lang w:val="en-US"/>
        </w:rPr>
      </w:pPr>
    </w:p>
    <w:p w14:paraId="7136CE36" w14:textId="619BFA2D" w:rsidR="00F07470" w:rsidRPr="00686ABC" w:rsidRDefault="002B3DE4" w:rsidP="00522088">
      <w:pPr>
        <w:pStyle w:val="Luettelokappale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b/>
          <w:sz w:val="23"/>
          <w:szCs w:val="23"/>
          <w:lang w:val="en-US"/>
        </w:rPr>
      </w:pPr>
      <w:r w:rsidRPr="00686ABC">
        <w:rPr>
          <w:rFonts w:ascii="Times New Roman" w:hAnsi="Times New Roman" w:cs="Times New Roman"/>
          <w:sz w:val="23"/>
          <w:szCs w:val="23"/>
          <w:lang w:val="en-US"/>
        </w:rPr>
        <w:t>How do you advi</w:t>
      </w:r>
      <w:r w:rsidR="00F97C74" w:rsidRPr="00686ABC">
        <w:rPr>
          <w:rFonts w:ascii="Times New Roman" w:hAnsi="Times New Roman" w:cs="Times New Roman"/>
          <w:sz w:val="23"/>
          <w:szCs w:val="23"/>
          <w:lang w:val="en-US"/>
        </w:rPr>
        <w:t>s</w:t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e a person with type 1 diabetes </w:t>
      </w:r>
      <w:r w:rsidR="00797740" w:rsidRPr="00686ABC">
        <w:rPr>
          <w:rFonts w:ascii="Times New Roman" w:hAnsi="Times New Roman" w:cs="Times New Roman"/>
          <w:sz w:val="23"/>
          <w:szCs w:val="23"/>
          <w:lang w:val="en-US"/>
        </w:rPr>
        <w:t>for</w:t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sick</w:t>
      </w:r>
      <w:r w:rsidR="00797740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days</w:t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, for example </w:t>
      </w:r>
      <w:r w:rsidR="006A72C7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what he/she should do </w:t>
      </w:r>
      <w:r w:rsidR="008F7BCF" w:rsidRPr="00686ABC">
        <w:rPr>
          <w:rFonts w:ascii="Times New Roman" w:hAnsi="Times New Roman" w:cs="Times New Roman"/>
          <w:sz w:val="23"/>
          <w:szCs w:val="23"/>
          <w:lang w:val="en-US"/>
        </w:rPr>
        <w:t>when he/she has the</w:t>
      </w:r>
      <w:r w:rsidR="006A72C7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</w:t>
      </w:r>
      <w:r w:rsidR="00A93733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flu with </w:t>
      </w:r>
      <w:r w:rsidR="008F7BCF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a </w:t>
      </w:r>
      <w:r w:rsidR="00797740" w:rsidRPr="00686ABC">
        <w:rPr>
          <w:rFonts w:ascii="Times New Roman" w:hAnsi="Times New Roman" w:cs="Times New Roman"/>
          <w:sz w:val="23"/>
          <w:szCs w:val="23"/>
          <w:lang w:val="en-US"/>
        </w:rPr>
        <w:t>fever</w:t>
      </w:r>
      <w:r w:rsidR="00A93733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? </w:t>
      </w:r>
      <w:r w:rsidR="00990009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990009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990009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9F5363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3F1F97" w:rsidRPr="00686ABC">
        <w:rPr>
          <w:rFonts w:ascii="Times New Roman" w:hAnsi="Times New Roman" w:cs="Times New Roman"/>
          <w:sz w:val="23"/>
          <w:szCs w:val="23"/>
          <w:lang w:val="en-US"/>
        </w:rPr>
        <w:t>max 3p</w:t>
      </w:r>
    </w:p>
    <w:p w14:paraId="64B28CCE" w14:textId="77777777" w:rsidR="00BB191A" w:rsidRPr="00686ABC" w:rsidRDefault="00BB191A" w:rsidP="00EF0EFD">
      <w:pPr>
        <w:pStyle w:val="Luettelokappale"/>
        <w:spacing w:line="276" w:lineRule="auto"/>
        <w:rPr>
          <w:rFonts w:ascii="Times New Roman" w:hAnsi="Times New Roman" w:cs="Times New Roman"/>
          <w:sz w:val="23"/>
          <w:szCs w:val="23"/>
          <w:lang w:val="en-US"/>
        </w:rPr>
      </w:pPr>
    </w:p>
    <w:p w14:paraId="30D0B80B" w14:textId="34A39C78" w:rsidR="008851FD" w:rsidRPr="00686ABC" w:rsidRDefault="00A0001F" w:rsidP="00522088">
      <w:pPr>
        <w:pStyle w:val="Luettelokappale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b/>
          <w:sz w:val="23"/>
          <w:szCs w:val="23"/>
          <w:lang w:val="en-US"/>
        </w:rPr>
      </w:pPr>
      <w:r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When </w:t>
      </w:r>
      <w:r w:rsidR="00F07470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should </w:t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>keto</w:t>
      </w:r>
      <w:r w:rsidR="00FA64DF" w:rsidRPr="00686ABC">
        <w:rPr>
          <w:rFonts w:ascii="Times New Roman" w:hAnsi="Times New Roman" w:cs="Times New Roman"/>
          <w:sz w:val="23"/>
          <w:szCs w:val="23"/>
          <w:lang w:val="en-US"/>
        </w:rPr>
        <w:t>nes</w:t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be </w:t>
      </w:r>
      <w:r w:rsidR="00F07470" w:rsidRPr="00686ABC">
        <w:rPr>
          <w:rFonts w:ascii="Times New Roman" w:hAnsi="Times New Roman" w:cs="Times New Roman"/>
          <w:sz w:val="23"/>
          <w:szCs w:val="23"/>
          <w:lang w:val="en-US"/>
        </w:rPr>
        <w:t>measured</w:t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? </w:t>
      </w:r>
      <w:r w:rsidR="00D33EBD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F07470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F07470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D33EBD" w:rsidRPr="00686ABC">
        <w:rPr>
          <w:rFonts w:ascii="Times New Roman" w:hAnsi="Times New Roman" w:cs="Times New Roman"/>
          <w:sz w:val="23"/>
          <w:szCs w:val="23"/>
          <w:lang w:val="en-US"/>
        </w:rPr>
        <w:t>max 2p</w:t>
      </w:r>
    </w:p>
    <w:p w14:paraId="5231457A" w14:textId="77777777" w:rsidR="006C0629" w:rsidRPr="00686ABC" w:rsidRDefault="006C0629" w:rsidP="00522088">
      <w:pPr>
        <w:pStyle w:val="Luettelokappale"/>
        <w:spacing w:line="276" w:lineRule="auto"/>
        <w:rPr>
          <w:rFonts w:ascii="Times New Roman" w:hAnsi="Times New Roman" w:cs="Times New Roman"/>
          <w:b/>
          <w:sz w:val="23"/>
          <w:szCs w:val="23"/>
          <w:lang w:val="en-US"/>
        </w:rPr>
      </w:pPr>
    </w:p>
    <w:p w14:paraId="47433E19" w14:textId="0F44EB8B" w:rsidR="006C0629" w:rsidRPr="00686ABC" w:rsidRDefault="00F07470" w:rsidP="00522088">
      <w:pPr>
        <w:pStyle w:val="Luettelokappale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b/>
          <w:sz w:val="23"/>
          <w:szCs w:val="23"/>
          <w:lang w:val="en-US"/>
        </w:rPr>
      </w:pPr>
      <w:r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How </w:t>
      </w:r>
      <w:r w:rsidR="00A0001F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do you </w:t>
      </w:r>
      <w:r w:rsidR="00222682" w:rsidRPr="00686ABC">
        <w:rPr>
          <w:rFonts w:ascii="Times New Roman" w:hAnsi="Times New Roman" w:cs="Times New Roman"/>
          <w:sz w:val="23"/>
          <w:szCs w:val="23"/>
          <w:lang w:val="en-US"/>
        </w:rPr>
        <w:t>modify the</w:t>
      </w:r>
      <w:r w:rsidR="00A0001F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diabetes medication, when a person with type 2</w:t>
      </w:r>
      <w:r w:rsidR="00222682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diabetes</w:t>
      </w:r>
      <w:r w:rsidR="00A0001F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is hospital</w:t>
      </w:r>
      <w:r w:rsidR="00222682" w:rsidRPr="00686ABC">
        <w:rPr>
          <w:rFonts w:ascii="Times New Roman" w:hAnsi="Times New Roman" w:cs="Times New Roman"/>
          <w:sz w:val="23"/>
          <w:szCs w:val="23"/>
          <w:lang w:val="en-US"/>
        </w:rPr>
        <w:t>ized for</w:t>
      </w:r>
      <w:r w:rsidR="008B3F0F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an acute condition</w:t>
      </w:r>
      <w:proofErr w:type="gramStart"/>
      <w:r w:rsidR="008B3F0F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? </w:t>
      </w:r>
      <w:r w:rsidR="00A0001F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</w:t>
      </w:r>
      <w:proofErr w:type="gramEnd"/>
      <w:r w:rsidR="00BB191A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</w:t>
      </w:r>
      <w:r w:rsidR="00522088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522088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222682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222682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9F5363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BB191A" w:rsidRPr="00686ABC">
        <w:rPr>
          <w:rFonts w:ascii="Times New Roman" w:hAnsi="Times New Roman" w:cs="Times New Roman"/>
          <w:sz w:val="23"/>
          <w:szCs w:val="23"/>
          <w:lang w:val="en-US"/>
        </w:rPr>
        <w:t>max 1p</w:t>
      </w:r>
    </w:p>
    <w:p w14:paraId="79B22AAE" w14:textId="77777777" w:rsidR="006C0629" w:rsidRPr="00686ABC" w:rsidRDefault="006C0629" w:rsidP="00522088">
      <w:pPr>
        <w:pStyle w:val="Luettelokappale"/>
        <w:spacing w:line="276" w:lineRule="auto"/>
        <w:rPr>
          <w:rFonts w:ascii="Times New Roman" w:hAnsi="Times New Roman" w:cs="Times New Roman"/>
          <w:b/>
          <w:sz w:val="23"/>
          <w:szCs w:val="23"/>
          <w:lang w:val="en-US"/>
        </w:rPr>
      </w:pPr>
    </w:p>
    <w:p w14:paraId="431C611A" w14:textId="70F08D4B" w:rsidR="007F42A6" w:rsidRPr="00686ABC" w:rsidRDefault="008B3F0F" w:rsidP="00522088">
      <w:pPr>
        <w:pStyle w:val="Luettelokappale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b/>
          <w:sz w:val="23"/>
          <w:szCs w:val="23"/>
          <w:lang w:val="en-US"/>
        </w:rPr>
      </w:pPr>
      <w:r w:rsidRPr="00686ABC">
        <w:rPr>
          <w:rFonts w:ascii="Times New Roman" w:hAnsi="Times New Roman" w:cs="Times New Roman"/>
          <w:sz w:val="23"/>
          <w:szCs w:val="23"/>
          <w:lang w:val="en-US"/>
        </w:rPr>
        <w:t>W</w:t>
      </w:r>
      <w:r w:rsidR="006C0629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hat is </w:t>
      </w:r>
      <w:r w:rsidR="00222682" w:rsidRPr="00686ABC">
        <w:rPr>
          <w:rFonts w:ascii="Times New Roman" w:hAnsi="Times New Roman" w:cs="Times New Roman"/>
          <w:sz w:val="23"/>
          <w:szCs w:val="23"/>
          <w:lang w:val="en-US"/>
        </w:rPr>
        <w:t>the usual</w:t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HbA1C</w:t>
      </w:r>
      <w:r w:rsidR="00222682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target</w:t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for person</w:t>
      </w:r>
      <w:r w:rsidR="00222682" w:rsidRPr="00686ABC">
        <w:rPr>
          <w:rFonts w:ascii="Times New Roman" w:hAnsi="Times New Roman" w:cs="Times New Roman"/>
          <w:sz w:val="23"/>
          <w:szCs w:val="23"/>
          <w:lang w:val="en-US"/>
        </w:rPr>
        <w:t>s</w:t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with diabetes</w:t>
      </w:r>
      <w:r w:rsidR="006C0629" w:rsidRPr="00686ABC">
        <w:rPr>
          <w:rFonts w:ascii="Times New Roman" w:hAnsi="Times New Roman" w:cs="Times New Roman"/>
          <w:sz w:val="23"/>
          <w:szCs w:val="23"/>
          <w:lang w:val="en-US"/>
        </w:rPr>
        <w:t>?</w:t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</w:t>
      </w:r>
      <w:r w:rsidR="00522088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522088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316181" w:rsidRPr="00686ABC">
        <w:rPr>
          <w:rFonts w:ascii="Times New Roman" w:hAnsi="Times New Roman" w:cs="Times New Roman"/>
          <w:sz w:val="23"/>
          <w:szCs w:val="23"/>
          <w:lang w:val="en-US"/>
        </w:rPr>
        <w:t>max</w:t>
      </w:r>
      <w:r w:rsidR="00F2048C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</w:t>
      </w:r>
      <w:r w:rsidR="00316181" w:rsidRPr="00686ABC">
        <w:rPr>
          <w:rFonts w:ascii="Times New Roman" w:hAnsi="Times New Roman" w:cs="Times New Roman"/>
          <w:sz w:val="23"/>
          <w:szCs w:val="23"/>
          <w:lang w:val="en-US"/>
        </w:rPr>
        <w:t>1p</w:t>
      </w:r>
    </w:p>
    <w:p w14:paraId="712445E9" w14:textId="77777777" w:rsidR="006C0629" w:rsidRPr="00686ABC" w:rsidRDefault="006C0629" w:rsidP="00522088">
      <w:pPr>
        <w:pStyle w:val="Luettelokappale"/>
        <w:spacing w:line="276" w:lineRule="auto"/>
        <w:rPr>
          <w:rFonts w:ascii="Times New Roman" w:hAnsi="Times New Roman" w:cs="Times New Roman"/>
          <w:b/>
          <w:sz w:val="23"/>
          <w:szCs w:val="23"/>
          <w:lang w:val="en-US"/>
        </w:rPr>
      </w:pPr>
    </w:p>
    <w:p w14:paraId="30633E14" w14:textId="1A89FB8C" w:rsidR="00704BC7" w:rsidRPr="00686ABC" w:rsidRDefault="00072AE9" w:rsidP="003D3D2B">
      <w:pPr>
        <w:pStyle w:val="Luettelokappale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sz w:val="23"/>
          <w:szCs w:val="23"/>
          <w:lang w:val="en-US"/>
        </w:rPr>
      </w:pPr>
      <w:r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</w:t>
      </w:r>
      <w:r w:rsidR="006C0629" w:rsidRPr="00686ABC">
        <w:rPr>
          <w:rFonts w:ascii="Times New Roman" w:hAnsi="Times New Roman" w:cs="Times New Roman"/>
          <w:sz w:val="23"/>
          <w:szCs w:val="23"/>
          <w:lang w:val="en-US"/>
        </w:rPr>
        <w:t>Wha</w:t>
      </w:r>
      <w:r w:rsidR="00B51929" w:rsidRPr="00686ABC">
        <w:rPr>
          <w:rFonts w:ascii="Times New Roman" w:hAnsi="Times New Roman" w:cs="Times New Roman"/>
          <w:sz w:val="23"/>
          <w:szCs w:val="23"/>
          <w:lang w:val="en-US"/>
        </w:rPr>
        <w:t>t</w:t>
      </w:r>
      <w:r w:rsidR="006C0629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are the reasons </w:t>
      </w:r>
      <w:r w:rsidR="00B51929" w:rsidRPr="00686ABC">
        <w:rPr>
          <w:rFonts w:ascii="Times New Roman" w:hAnsi="Times New Roman" w:cs="Times New Roman"/>
          <w:sz w:val="23"/>
          <w:szCs w:val="23"/>
          <w:lang w:val="en-US"/>
        </w:rPr>
        <w:t>for</w:t>
      </w:r>
      <w:r w:rsidR="006C0629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adjust</w:t>
      </w:r>
      <w:r w:rsidR="00B51929" w:rsidRPr="00686ABC">
        <w:rPr>
          <w:rFonts w:ascii="Times New Roman" w:hAnsi="Times New Roman" w:cs="Times New Roman"/>
          <w:sz w:val="23"/>
          <w:szCs w:val="23"/>
          <w:lang w:val="en-US"/>
        </w:rPr>
        <w:t>ing the individual HbA1C target at a</w:t>
      </w:r>
      <w:r w:rsidR="006C0629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higher level than </w:t>
      </w:r>
      <w:r w:rsidR="00B51929" w:rsidRPr="00686ABC">
        <w:rPr>
          <w:rFonts w:ascii="Times New Roman" w:hAnsi="Times New Roman" w:cs="Times New Roman"/>
          <w:sz w:val="23"/>
          <w:szCs w:val="23"/>
          <w:lang w:val="en-US"/>
        </w:rPr>
        <w:t>usual</w:t>
      </w:r>
      <w:r w:rsidR="006C0629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? </w:t>
      </w:r>
      <w:r w:rsidR="00522088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522088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B51929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B51929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B51929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B51929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9F5363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F2048C" w:rsidRPr="00686ABC">
        <w:rPr>
          <w:rFonts w:ascii="Times New Roman" w:hAnsi="Times New Roman" w:cs="Times New Roman"/>
          <w:sz w:val="23"/>
          <w:szCs w:val="23"/>
          <w:lang w:val="en-US"/>
        </w:rPr>
        <w:t>max 4</w:t>
      </w:r>
      <w:r w:rsidR="00B51929" w:rsidRPr="00686ABC">
        <w:rPr>
          <w:rFonts w:ascii="Times New Roman" w:hAnsi="Times New Roman" w:cs="Times New Roman"/>
          <w:sz w:val="23"/>
          <w:szCs w:val="23"/>
          <w:lang w:val="en-US"/>
        </w:rPr>
        <w:t>p</w:t>
      </w:r>
    </w:p>
    <w:p w14:paraId="6CC3A913" w14:textId="17EB32F5" w:rsidR="003315C6" w:rsidRPr="00686ABC" w:rsidRDefault="003315C6" w:rsidP="009F5363">
      <w:pPr>
        <w:pStyle w:val="Luettelokappale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sz w:val="23"/>
          <w:szCs w:val="23"/>
          <w:lang w:val="en-US"/>
        </w:rPr>
      </w:pPr>
      <w:r w:rsidRPr="00686ABC">
        <w:rPr>
          <w:rFonts w:ascii="Times New Roman" w:hAnsi="Times New Roman" w:cs="Times New Roman"/>
          <w:sz w:val="23"/>
          <w:szCs w:val="23"/>
          <w:lang w:val="en-US"/>
        </w:rPr>
        <w:t>What are</w:t>
      </w:r>
      <w:r w:rsidR="006C0629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the most important </w:t>
      </w:r>
      <w:r w:rsidR="00FA64DF" w:rsidRPr="00686ABC">
        <w:rPr>
          <w:rFonts w:ascii="Times New Roman" w:hAnsi="Times New Roman" w:cs="Times New Roman"/>
          <w:sz w:val="23"/>
          <w:szCs w:val="23"/>
          <w:lang w:val="en-US"/>
        </w:rPr>
        <w:t>co</w:t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>mplications of</w:t>
      </w:r>
      <w:r w:rsidR="00FA64DF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diabetes?</w:t>
      </w:r>
      <w:r w:rsidR="006C0629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522088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F2048C" w:rsidRPr="00686ABC">
        <w:rPr>
          <w:rFonts w:ascii="Times New Roman" w:hAnsi="Times New Roman" w:cs="Times New Roman"/>
          <w:sz w:val="23"/>
          <w:szCs w:val="23"/>
          <w:lang w:val="en-US"/>
        </w:rPr>
        <w:t>max 3p</w:t>
      </w:r>
      <w:r w:rsidR="00F2048C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</w:p>
    <w:p w14:paraId="4E61447D" w14:textId="5E4DE128" w:rsidR="00F2048C" w:rsidRPr="00686ABC" w:rsidRDefault="00F2048C" w:rsidP="001C1197">
      <w:pPr>
        <w:pStyle w:val="Luettelokappale"/>
        <w:spacing w:line="276" w:lineRule="auto"/>
        <w:rPr>
          <w:rFonts w:ascii="Times New Roman" w:hAnsi="Times New Roman" w:cs="Times New Roman"/>
          <w:sz w:val="23"/>
          <w:szCs w:val="23"/>
          <w:lang w:val="en-US"/>
        </w:rPr>
      </w:pPr>
      <w:r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</w:t>
      </w:r>
    </w:p>
    <w:p w14:paraId="048D5577" w14:textId="3A83E3C8" w:rsidR="00F2048C" w:rsidRPr="00686ABC" w:rsidRDefault="003315C6">
      <w:pPr>
        <w:pStyle w:val="Luettelokappale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b/>
          <w:sz w:val="23"/>
          <w:szCs w:val="23"/>
          <w:lang w:val="en-US"/>
        </w:rPr>
      </w:pPr>
      <w:r w:rsidRPr="00686ABC">
        <w:rPr>
          <w:rFonts w:ascii="Times New Roman" w:hAnsi="Times New Roman" w:cs="Times New Roman"/>
          <w:sz w:val="23"/>
          <w:szCs w:val="23"/>
          <w:lang w:val="en-US"/>
        </w:rPr>
        <w:t>By which means do we attempt to diagnose the</w:t>
      </w:r>
      <w:r w:rsidR="00B73E40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</w:t>
      </w:r>
      <w:r w:rsidR="00C31EB7" w:rsidRPr="00686ABC">
        <w:rPr>
          <w:rFonts w:ascii="Times New Roman" w:hAnsi="Times New Roman" w:cs="Times New Roman"/>
          <w:sz w:val="23"/>
          <w:szCs w:val="23"/>
          <w:lang w:val="en-US"/>
        </w:rPr>
        <w:t>co</w:t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>mplication</w:t>
      </w:r>
      <w:r w:rsidR="00C31EB7" w:rsidRPr="00686ABC">
        <w:rPr>
          <w:rFonts w:ascii="Times New Roman" w:hAnsi="Times New Roman" w:cs="Times New Roman"/>
          <w:sz w:val="23"/>
          <w:szCs w:val="23"/>
          <w:lang w:val="en-US"/>
        </w:rPr>
        <w:t>s</w:t>
      </w:r>
      <w:r w:rsidR="00B73E40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of diabetes at </w:t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an </w:t>
      </w:r>
      <w:r w:rsidR="00B73E40" w:rsidRPr="00686ABC">
        <w:rPr>
          <w:rFonts w:ascii="Times New Roman" w:hAnsi="Times New Roman" w:cs="Times New Roman"/>
          <w:sz w:val="23"/>
          <w:szCs w:val="23"/>
          <w:lang w:val="en-US"/>
        </w:rPr>
        <w:t>early stage?</w:t>
      </w:r>
      <w:r w:rsidR="00C31EB7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</w:t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CC16AA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B56513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9F5363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F2048C" w:rsidRPr="00686ABC">
        <w:rPr>
          <w:rFonts w:ascii="Times New Roman" w:hAnsi="Times New Roman" w:cs="Times New Roman"/>
          <w:sz w:val="23"/>
          <w:szCs w:val="23"/>
          <w:lang w:val="en-US"/>
        </w:rPr>
        <w:t>max 3p</w:t>
      </w:r>
    </w:p>
    <w:p w14:paraId="3D1478D8" w14:textId="77777777" w:rsidR="00035BE5" w:rsidRPr="00686ABC" w:rsidRDefault="00035BE5" w:rsidP="00522088">
      <w:pPr>
        <w:spacing w:line="276" w:lineRule="auto"/>
        <w:ind w:left="1304"/>
        <w:rPr>
          <w:rFonts w:ascii="Times New Roman" w:hAnsi="Times New Roman" w:cs="Times New Roman"/>
          <w:sz w:val="23"/>
          <w:szCs w:val="23"/>
          <w:lang w:val="en-US"/>
        </w:rPr>
      </w:pPr>
    </w:p>
    <w:p w14:paraId="559988AC" w14:textId="58DBD466" w:rsidR="00522088" w:rsidRPr="00686ABC" w:rsidRDefault="00833404" w:rsidP="009F5363">
      <w:pPr>
        <w:spacing w:line="276" w:lineRule="auto"/>
        <w:ind w:left="1304"/>
        <w:rPr>
          <w:rFonts w:ascii="Times New Roman" w:hAnsi="Times New Roman" w:cs="Times New Roman"/>
          <w:sz w:val="23"/>
          <w:szCs w:val="23"/>
          <w:lang w:val="en-US"/>
        </w:rPr>
      </w:pPr>
      <w:r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3315C6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3315C6" w:rsidRPr="00686ABC">
        <w:rPr>
          <w:rFonts w:ascii="Times New Roman" w:hAnsi="Times New Roman" w:cs="Times New Roman"/>
          <w:sz w:val="23"/>
          <w:szCs w:val="23"/>
          <w:lang w:val="en-US"/>
        </w:rPr>
        <w:tab/>
      </w:r>
      <w:r w:rsidR="00F10B93" w:rsidRPr="00686ABC">
        <w:rPr>
          <w:rFonts w:ascii="Times New Roman" w:hAnsi="Times New Roman" w:cs="Times New Roman"/>
          <w:sz w:val="23"/>
          <w:szCs w:val="23"/>
          <w:lang w:val="en-US"/>
        </w:rPr>
        <w:t>Total</w:t>
      </w:r>
      <w:r w:rsidR="003315C6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</w:t>
      </w:r>
      <w:r w:rsidR="00B56513" w:rsidRPr="00686ABC">
        <w:rPr>
          <w:rFonts w:ascii="Times New Roman" w:hAnsi="Times New Roman" w:cs="Times New Roman"/>
          <w:sz w:val="23"/>
          <w:szCs w:val="23"/>
          <w:lang w:val="en-US"/>
        </w:rPr>
        <w:t>40 p</w:t>
      </w:r>
      <w:r w:rsidR="00F10B93" w:rsidRPr="00686ABC">
        <w:rPr>
          <w:rFonts w:ascii="Times New Roman" w:hAnsi="Times New Roman" w:cs="Times New Roman"/>
          <w:sz w:val="23"/>
          <w:szCs w:val="23"/>
          <w:lang w:val="en-US"/>
        </w:rPr>
        <w:t>oints</w:t>
      </w:r>
      <w:r w:rsidR="00872B2C" w:rsidRPr="00686ABC">
        <w:rPr>
          <w:rFonts w:ascii="Times New Roman" w:hAnsi="Times New Roman" w:cs="Times New Roman"/>
          <w:sz w:val="23"/>
          <w:szCs w:val="23"/>
          <w:lang w:val="en-US"/>
        </w:rPr>
        <w:t xml:space="preserve"> </w:t>
      </w:r>
    </w:p>
    <w:sectPr w:rsidR="00522088" w:rsidRPr="00686ABC" w:rsidSect="009F536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3A3B10"/>
    <w:multiLevelType w:val="hybridMultilevel"/>
    <w:tmpl w:val="41ACB260"/>
    <w:lvl w:ilvl="0" w:tplc="9F0E469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A97554"/>
    <w:multiLevelType w:val="hybridMultilevel"/>
    <w:tmpl w:val="0C14D468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>
      <w:start w:val="1"/>
      <w:numFmt w:val="decimal"/>
      <w:lvlText w:val="%4."/>
      <w:lvlJc w:val="left"/>
      <w:pPr>
        <w:ind w:left="2880" w:hanging="360"/>
      </w:pPr>
    </w:lvl>
    <w:lvl w:ilvl="4" w:tplc="040B0019">
      <w:start w:val="1"/>
      <w:numFmt w:val="lowerLetter"/>
      <w:lvlText w:val="%5."/>
      <w:lvlJc w:val="left"/>
      <w:pPr>
        <w:ind w:left="3600" w:hanging="360"/>
      </w:pPr>
    </w:lvl>
    <w:lvl w:ilvl="5" w:tplc="040B001B">
      <w:start w:val="1"/>
      <w:numFmt w:val="lowerRoman"/>
      <w:lvlText w:val="%6."/>
      <w:lvlJc w:val="right"/>
      <w:pPr>
        <w:ind w:left="4320" w:hanging="180"/>
      </w:pPr>
    </w:lvl>
    <w:lvl w:ilvl="6" w:tplc="040B000F">
      <w:start w:val="1"/>
      <w:numFmt w:val="decimal"/>
      <w:lvlText w:val="%7."/>
      <w:lvlJc w:val="left"/>
      <w:pPr>
        <w:ind w:left="5040" w:hanging="360"/>
      </w:pPr>
    </w:lvl>
    <w:lvl w:ilvl="7" w:tplc="040B0019">
      <w:start w:val="1"/>
      <w:numFmt w:val="lowerLetter"/>
      <w:lvlText w:val="%8."/>
      <w:lvlJc w:val="left"/>
      <w:pPr>
        <w:ind w:left="5760" w:hanging="360"/>
      </w:pPr>
    </w:lvl>
    <w:lvl w:ilvl="8" w:tplc="040B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864C00"/>
    <w:multiLevelType w:val="hybridMultilevel"/>
    <w:tmpl w:val="83001E78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AF4CA5"/>
    <w:multiLevelType w:val="hybridMultilevel"/>
    <w:tmpl w:val="CC764D30"/>
    <w:lvl w:ilvl="0" w:tplc="040B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1800" w:hanging="360"/>
      </w:pPr>
    </w:lvl>
    <w:lvl w:ilvl="2" w:tplc="040B001B" w:tentative="1">
      <w:start w:val="1"/>
      <w:numFmt w:val="lowerRoman"/>
      <w:lvlText w:val="%3."/>
      <w:lvlJc w:val="right"/>
      <w:pPr>
        <w:ind w:left="2520" w:hanging="180"/>
      </w:pPr>
    </w:lvl>
    <w:lvl w:ilvl="3" w:tplc="040B000F" w:tentative="1">
      <w:start w:val="1"/>
      <w:numFmt w:val="decimal"/>
      <w:lvlText w:val="%4."/>
      <w:lvlJc w:val="left"/>
      <w:pPr>
        <w:ind w:left="3240" w:hanging="360"/>
      </w:pPr>
    </w:lvl>
    <w:lvl w:ilvl="4" w:tplc="040B0019" w:tentative="1">
      <w:start w:val="1"/>
      <w:numFmt w:val="lowerLetter"/>
      <w:lvlText w:val="%5."/>
      <w:lvlJc w:val="left"/>
      <w:pPr>
        <w:ind w:left="3960" w:hanging="360"/>
      </w:pPr>
    </w:lvl>
    <w:lvl w:ilvl="5" w:tplc="040B001B" w:tentative="1">
      <w:start w:val="1"/>
      <w:numFmt w:val="lowerRoman"/>
      <w:lvlText w:val="%6."/>
      <w:lvlJc w:val="right"/>
      <w:pPr>
        <w:ind w:left="4680" w:hanging="180"/>
      </w:pPr>
    </w:lvl>
    <w:lvl w:ilvl="6" w:tplc="040B000F" w:tentative="1">
      <w:start w:val="1"/>
      <w:numFmt w:val="decimal"/>
      <w:lvlText w:val="%7."/>
      <w:lvlJc w:val="left"/>
      <w:pPr>
        <w:ind w:left="5400" w:hanging="360"/>
      </w:pPr>
    </w:lvl>
    <w:lvl w:ilvl="7" w:tplc="040B0019" w:tentative="1">
      <w:start w:val="1"/>
      <w:numFmt w:val="lowerLetter"/>
      <w:lvlText w:val="%8."/>
      <w:lvlJc w:val="left"/>
      <w:pPr>
        <w:ind w:left="6120" w:hanging="360"/>
      </w:pPr>
    </w:lvl>
    <w:lvl w:ilvl="8" w:tplc="040B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C11646C"/>
    <w:multiLevelType w:val="hybridMultilevel"/>
    <w:tmpl w:val="914A55F4"/>
    <w:lvl w:ilvl="0" w:tplc="040B000F">
      <w:start w:val="1"/>
      <w:numFmt w:val="decimal"/>
      <w:lvlText w:val="%1."/>
      <w:lvlJc w:val="left"/>
      <w:pPr>
        <w:ind w:left="1440" w:hanging="360"/>
      </w:pPr>
    </w:lvl>
    <w:lvl w:ilvl="1" w:tplc="040B0019" w:tentative="1">
      <w:start w:val="1"/>
      <w:numFmt w:val="lowerLetter"/>
      <w:lvlText w:val="%2."/>
      <w:lvlJc w:val="left"/>
      <w:pPr>
        <w:ind w:left="2160" w:hanging="360"/>
      </w:pPr>
    </w:lvl>
    <w:lvl w:ilvl="2" w:tplc="040B001B" w:tentative="1">
      <w:start w:val="1"/>
      <w:numFmt w:val="lowerRoman"/>
      <w:lvlText w:val="%3."/>
      <w:lvlJc w:val="right"/>
      <w:pPr>
        <w:ind w:left="2880" w:hanging="180"/>
      </w:pPr>
    </w:lvl>
    <w:lvl w:ilvl="3" w:tplc="040B000F" w:tentative="1">
      <w:start w:val="1"/>
      <w:numFmt w:val="decimal"/>
      <w:lvlText w:val="%4."/>
      <w:lvlJc w:val="left"/>
      <w:pPr>
        <w:ind w:left="3600" w:hanging="360"/>
      </w:pPr>
    </w:lvl>
    <w:lvl w:ilvl="4" w:tplc="040B0019" w:tentative="1">
      <w:start w:val="1"/>
      <w:numFmt w:val="lowerLetter"/>
      <w:lvlText w:val="%5."/>
      <w:lvlJc w:val="left"/>
      <w:pPr>
        <w:ind w:left="4320" w:hanging="360"/>
      </w:pPr>
    </w:lvl>
    <w:lvl w:ilvl="5" w:tplc="040B001B" w:tentative="1">
      <w:start w:val="1"/>
      <w:numFmt w:val="lowerRoman"/>
      <w:lvlText w:val="%6."/>
      <w:lvlJc w:val="right"/>
      <w:pPr>
        <w:ind w:left="5040" w:hanging="180"/>
      </w:pPr>
    </w:lvl>
    <w:lvl w:ilvl="6" w:tplc="040B000F" w:tentative="1">
      <w:start w:val="1"/>
      <w:numFmt w:val="decimal"/>
      <w:lvlText w:val="%7."/>
      <w:lvlJc w:val="left"/>
      <w:pPr>
        <w:ind w:left="5760" w:hanging="360"/>
      </w:pPr>
    </w:lvl>
    <w:lvl w:ilvl="7" w:tplc="040B0019" w:tentative="1">
      <w:start w:val="1"/>
      <w:numFmt w:val="lowerLetter"/>
      <w:lvlText w:val="%8."/>
      <w:lvlJc w:val="left"/>
      <w:pPr>
        <w:ind w:left="6480" w:hanging="360"/>
      </w:pPr>
    </w:lvl>
    <w:lvl w:ilvl="8" w:tplc="040B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5ED568F6"/>
    <w:multiLevelType w:val="hybridMultilevel"/>
    <w:tmpl w:val="41106C72"/>
    <w:lvl w:ilvl="0" w:tplc="040B000F">
      <w:start w:val="2"/>
      <w:numFmt w:val="decimal"/>
      <w:lvlText w:val="%1."/>
      <w:lvlJc w:val="left"/>
      <w:pPr>
        <w:ind w:left="1210" w:hanging="360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1930" w:hanging="360"/>
      </w:pPr>
    </w:lvl>
    <w:lvl w:ilvl="2" w:tplc="040B001B" w:tentative="1">
      <w:start w:val="1"/>
      <w:numFmt w:val="lowerRoman"/>
      <w:lvlText w:val="%3."/>
      <w:lvlJc w:val="right"/>
      <w:pPr>
        <w:ind w:left="2650" w:hanging="180"/>
      </w:pPr>
    </w:lvl>
    <w:lvl w:ilvl="3" w:tplc="040B000F">
      <w:start w:val="1"/>
      <w:numFmt w:val="decimal"/>
      <w:lvlText w:val="%4."/>
      <w:lvlJc w:val="left"/>
      <w:pPr>
        <w:ind w:left="3370" w:hanging="360"/>
      </w:pPr>
    </w:lvl>
    <w:lvl w:ilvl="4" w:tplc="040B0019" w:tentative="1">
      <w:start w:val="1"/>
      <w:numFmt w:val="lowerLetter"/>
      <w:lvlText w:val="%5."/>
      <w:lvlJc w:val="left"/>
      <w:pPr>
        <w:ind w:left="4090" w:hanging="360"/>
      </w:pPr>
    </w:lvl>
    <w:lvl w:ilvl="5" w:tplc="040B001B" w:tentative="1">
      <w:start w:val="1"/>
      <w:numFmt w:val="lowerRoman"/>
      <w:lvlText w:val="%6."/>
      <w:lvlJc w:val="right"/>
      <w:pPr>
        <w:ind w:left="4810" w:hanging="180"/>
      </w:pPr>
    </w:lvl>
    <w:lvl w:ilvl="6" w:tplc="040B000F" w:tentative="1">
      <w:start w:val="1"/>
      <w:numFmt w:val="decimal"/>
      <w:lvlText w:val="%7."/>
      <w:lvlJc w:val="left"/>
      <w:pPr>
        <w:ind w:left="5530" w:hanging="360"/>
      </w:pPr>
    </w:lvl>
    <w:lvl w:ilvl="7" w:tplc="040B0019" w:tentative="1">
      <w:start w:val="1"/>
      <w:numFmt w:val="lowerLetter"/>
      <w:lvlText w:val="%8."/>
      <w:lvlJc w:val="left"/>
      <w:pPr>
        <w:ind w:left="6250" w:hanging="360"/>
      </w:pPr>
    </w:lvl>
    <w:lvl w:ilvl="8" w:tplc="040B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6" w15:restartNumberingAfterBreak="0">
    <w:nsid w:val="686118B8"/>
    <w:multiLevelType w:val="hybridMultilevel"/>
    <w:tmpl w:val="24A88BB0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7034F4"/>
    <w:multiLevelType w:val="hybridMultilevel"/>
    <w:tmpl w:val="2B0A6CA4"/>
    <w:lvl w:ilvl="0" w:tplc="D0C6E2B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>
      <w:start w:val="1"/>
      <w:numFmt w:val="decimal"/>
      <w:lvlText w:val="%4."/>
      <w:lvlJc w:val="left"/>
      <w:pPr>
        <w:ind w:left="2880" w:hanging="360"/>
      </w:pPr>
    </w:lvl>
    <w:lvl w:ilvl="4" w:tplc="040B0019">
      <w:start w:val="1"/>
      <w:numFmt w:val="lowerLetter"/>
      <w:lvlText w:val="%5."/>
      <w:lvlJc w:val="left"/>
      <w:pPr>
        <w:ind w:left="3600" w:hanging="360"/>
      </w:pPr>
    </w:lvl>
    <w:lvl w:ilvl="5" w:tplc="040B001B">
      <w:start w:val="1"/>
      <w:numFmt w:val="lowerRoman"/>
      <w:lvlText w:val="%6."/>
      <w:lvlJc w:val="right"/>
      <w:pPr>
        <w:ind w:left="4320" w:hanging="180"/>
      </w:pPr>
    </w:lvl>
    <w:lvl w:ilvl="6" w:tplc="040B000F">
      <w:start w:val="1"/>
      <w:numFmt w:val="decimal"/>
      <w:lvlText w:val="%7."/>
      <w:lvlJc w:val="left"/>
      <w:pPr>
        <w:ind w:left="5040" w:hanging="360"/>
      </w:pPr>
    </w:lvl>
    <w:lvl w:ilvl="7" w:tplc="040B0019">
      <w:start w:val="1"/>
      <w:numFmt w:val="lowerLetter"/>
      <w:lvlText w:val="%8."/>
      <w:lvlJc w:val="left"/>
      <w:pPr>
        <w:ind w:left="5760" w:hanging="360"/>
      </w:pPr>
    </w:lvl>
    <w:lvl w:ilvl="8" w:tplc="040B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5"/>
  </w:num>
  <w:num w:numId="5">
    <w:abstractNumId w:val="1"/>
  </w:num>
  <w:num w:numId="6">
    <w:abstractNumId w:val="6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65E5"/>
    <w:rsid w:val="0000554F"/>
    <w:rsid w:val="000070DF"/>
    <w:rsid w:val="00007305"/>
    <w:rsid w:val="000117CF"/>
    <w:rsid w:val="0001487E"/>
    <w:rsid w:val="000169B9"/>
    <w:rsid w:val="00022D21"/>
    <w:rsid w:val="00024B45"/>
    <w:rsid w:val="000275A1"/>
    <w:rsid w:val="000316D0"/>
    <w:rsid w:val="000319C8"/>
    <w:rsid w:val="00035BE5"/>
    <w:rsid w:val="0004054D"/>
    <w:rsid w:val="00045038"/>
    <w:rsid w:val="00061318"/>
    <w:rsid w:val="0006576F"/>
    <w:rsid w:val="000663FA"/>
    <w:rsid w:val="00067CD3"/>
    <w:rsid w:val="00070754"/>
    <w:rsid w:val="00070B17"/>
    <w:rsid w:val="00072AE9"/>
    <w:rsid w:val="00072BA7"/>
    <w:rsid w:val="0007378C"/>
    <w:rsid w:val="0007624B"/>
    <w:rsid w:val="000766E7"/>
    <w:rsid w:val="00085006"/>
    <w:rsid w:val="00085455"/>
    <w:rsid w:val="000875A2"/>
    <w:rsid w:val="0009256E"/>
    <w:rsid w:val="000964FC"/>
    <w:rsid w:val="000A1BDF"/>
    <w:rsid w:val="000A304A"/>
    <w:rsid w:val="000A44A0"/>
    <w:rsid w:val="000A4E53"/>
    <w:rsid w:val="000A6F97"/>
    <w:rsid w:val="000B0C5A"/>
    <w:rsid w:val="000B0CAF"/>
    <w:rsid w:val="000B1F85"/>
    <w:rsid w:val="000B58EF"/>
    <w:rsid w:val="000B6357"/>
    <w:rsid w:val="000B6655"/>
    <w:rsid w:val="000C1AF8"/>
    <w:rsid w:val="000C2649"/>
    <w:rsid w:val="000C264E"/>
    <w:rsid w:val="000C3773"/>
    <w:rsid w:val="000D1540"/>
    <w:rsid w:val="000D49D7"/>
    <w:rsid w:val="000E18DA"/>
    <w:rsid w:val="000E230B"/>
    <w:rsid w:val="000E4001"/>
    <w:rsid w:val="000E71B2"/>
    <w:rsid w:val="000E77D0"/>
    <w:rsid w:val="000E7B35"/>
    <w:rsid w:val="000F04C7"/>
    <w:rsid w:val="000F352F"/>
    <w:rsid w:val="000F423A"/>
    <w:rsid w:val="000F7F4B"/>
    <w:rsid w:val="00105A46"/>
    <w:rsid w:val="001130AF"/>
    <w:rsid w:val="00113D7A"/>
    <w:rsid w:val="00114A5C"/>
    <w:rsid w:val="00115601"/>
    <w:rsid w:val="00116BE3"/>
    <w:rsid w:val="00117615"/>
    <w:rsid w:val="00127FDD"/>
    <w:rsid w:val="001325BF"/>
    <w:rsid w:val="00135AD2"/>
    <w:rsid w:val="00137AF1"/>
    <w:rsid w:val="00140B4A"/>
    <w:rsid w:val="00140BD4"/>
    <w:rsid w:val="00140D38"/>
    <w:rsid w:val="00144766"/>
    <w:rsid w:val="0014529F"/>
    <w:rsid w:val="00145509"/>
    <w:rsid w:val="00147FA9"/>
    <w:rsid w:val="00150467"/>
    <w:rsid w:val="001526D1"/>
    <w:rsid w:val="00153E4C"/>
    <w:rsid w:val="00154151"/>
    <w:rsid w:val="001543A4"/>
    <w:rsid w:val="00155B4C"/>
    <w:rsid w:val="00172C51"/>
    <w:rsid w:val="001736E0"/>
    <w:rsid w:val="0017415D"/>
    <w:rsid w:val="00176F19"/>
    <w:rsid w:val="001770EE"/>
    <w:rsid w:val="00184271"/>
    <w:rsid w:val="00190033"/>
    <w:rsid w:val="00190379"/>
    <w:rsid w:val="00191201"/>
    <w:rsid w:val="00192674"/>
    <w:rsid w:val="001932F0"/>
    <w:rsid w:val="00195F9F"/>
    <w:rsid w:val="001972ED"/>
    <w:rsid w:val="00197485"/>
    <w:rsid w:val="00197720"/>
    <w:rsid w:val="00197B8E"/>
    <w:rsid w:val="001A069B"/>
    <w:rsid w:val="001A5235"/>
    <w:rsid w:val="001A72F8"/>
    <w:rsid w:val="001C1197"/>
    <w:rsid w:val="001C37A0"/>
    <w:rsid w:val="001C3A92"/>
    <w:rsid w:val="001C42A7"/>
    <w:rsid w:val="001C526F"/>
    <w:rsid w:val="001C7914"/>
    <w:rsid w:val="001D1534"/>
    <w:rsid w:val="001D4777"/>
    <w:rsid w:val="001D5942"/>
    <w:rsid w:val="001D73CC"/>
    <w:rsid w:val="001E28C5"/>
    <w:rsid w:val="001E3251"/>
    <w:rsid w:val="001F085D"/>
    <w:rsid w:val="0020238C"/>
    <w:rsid w:val="0020461A"/>
    <w:rsid w:val="00204AA1"/>
    <w:rsid w:val="00207EE5"/>
    <w:rsid w:val="00222682"/>
    <w:rsid w:val="002229B1"/>
    <w:rsid w:val="00222F20"/>
    <w:rsid w:val="00224A97"/>
    <w:rsid w:val="00226B7F"/>
    <w:rsid w:val="00230C6B"/>
    <w:rsid w:val="00232E89"/>
    <w:rsid w:val="00234E1D"/>
    <w:rsid w:val="00237CA0"/>
    <w:rsid w:val="00244EC3"/>
    <w:rsid w:val="00250F32"/>
    <w:rsid w:val="00255B10"/>
    <w:rsid w:val="00260611"/>
    <w:rsid w:val="002617CD"/>
    <w:rsid w:val="00262D74"/>
    <w:rsid w:val="00270613"/>
    <w:rsid w:val="00272178"/>
    <w:rsid w:val="002838BD"/>
    <w:rsid w:val="00283D81"/>
    <w:rsid w:val="002860BA"/>
    <w:rsid w:val="00286F84"/>
    <w:rsid w:val="00290739"/>
    <w:rsid w:val="002A0B10"/>
    <w:rsid w:val="002A1965"/>
    <w:rsid w:val="002A28A7"/>
    <w:rsid w:val="002A322B"/>
    <w:rsid w:val="002A3C3B"/>
    <w:rsid w:val="002A423C"/>
    <w:rsid w:val="002A5C1E"/>
    <w:rsid w:val="002B3DE4"/>
    <w:rsid w:val="002B4C71"/>
    <w:rsid w:val="002B55D6"/>
    <w:rsid w:val="002B7270"/>
    <w:rsid w:val="002C4644"/>
    <w:rsid w:val="002C52A4"/>
    <w:rsid w:val="002C7BB8"/>
    <w:rsid w:val="002D03F4"/>
    <w:rsid w:val="002E2AB2"/>
    <w:rsid w:val="002E55DA"/>
    <w:rsid w:val="002F4589"/>
    <w:rsid w:val="002F79D7"/>
    <w:rsid w:val="003043EE"/>
    <w:rsid w:val="0030725F"/>
    <w:rsid w:val="00314AFB"/>
    <w:rsid w:val="00316181"/>
    <w:rsid w:val="003173DB"/>
    <w:rsid w:val="00321181"/>
    <w:rsid w:val="00321971"/>
    <w:rsid w:val="003315C6"/>
    <w:rsid w:val="00332898"/>
    <w:rsid w:val="00335E81"/>
    <w:rsid w:val="00340E5E"/>
    <w:rsid w:val="003455BC"/>
    <w:rsid w:val="00345EFA"/>
    <w:rsid w:val="00362B07"/>
    <w:rsid w:val="0036301C"/>
    <w:rsid w:val="003729B4"/>
    <w:rsid w:val="00373EEE"/>
    <w:rsid w:val="00373F44"/>
    <w:rsid w:val="00374490"/>
    <w:rsid w:val="00376E99"/>
    <w:rsid w:val="00377C22"/>
    <w:rsid w:val="003911DB"/>
    <w:rsid w:val="00395433"/>
    <w:rsid w:val="00395446"/>
    <w:rsid w:val="003965BC"/>
    <w:rsid w:val="003A0E8C"/>
    <w:rsid w:val="003A1D47"/>
    <w:rsid w:val="003A2C7C"/>
    <w:rsid w:val="003A4C9A"/>
    <w:rsid w:val="003A612C"/>
    <w:rsid w:val="003A6687"/>
    <w:rsid w:val="003B2C0E"/>
    <w:rsid w:val="003B34D9"/>
    <w:rsid w:val="003B3D67"/>
    <w:rsid w:val="003B6170"/>
    <w:rsid w:val="003B6482"/>
    <w:rsid w:val="003B7DD8"/>
    <w:rsid w:val="003B7E9C"/>
    <w:rsid w:val="003C3FCC"/>
    <w:rsid w:val="003D1D25"/>
    <w:rsid w:val="003D5808"/>
    <w:rsid w:val="003E14B9"/>
    <w:rsid w:val="003E2852"/>
    <w:rsid w:val="003E32B5"/>
    <w:rsid w:val="003E3C4A"/>
    <w:rsid w:val="003E4283"/>
    <w:rsid w:val="003E4EDC"/>
    <w:rsid w:val="003F1F97"/>
    <w:rsid w:val="003F5407"/>
    <w:rsid w:val="003F5596"/>
    <w:rsid w:val="00405EBE"/>
    <w:rsid w:val="00410E7C"/>
    <w:rsid w:val="004141CA"/>
    <w:rsid w:val="0041529F"/>
    <w:rsid w:val="00415AF2"/>
    <w:rsid w:val="0042146C"/>
    <w:rsid w:val="00421789"/>
    <w:rsid w:val="00424DF9"/>
    <w:rsid w:val="00424FBE"/>
    <w:rsid w:val="00425252"/>
    <w:rsid w:val="00425B35"/>
    <w:rsid w:val="00426E3A"/>
    <w:rsid w:val="0043036F"/>
    <w:rsid w:val="004344FD"/>
    <w:rsid w:val="004351BA"/>
    <w:rsid w:val="0044011F"/>
    <w:rsid w:val="004425BE"/>
    <w:rsid w:val="00442688"/>
    <w:rsid w:val="00445D9B"/>
    <w:rsid w:val="00453CAD"/>
    <w:rsid w:val="0046670F"/>
    <w:rsid w:val="004718B9"/>
    <w:rsid w:val="00474D0C"/>
    <w:rsid w:val="00474FD5"/>
    <w:rsid w:val="00482A53"/>
    <w:rsid w:val="00483885"/>
    <w:rsid w:val="00483CD8"/>
    <w:rsid w:val="00483EB0"/>
    <w:rsid w:val="00484297"/>
    <w:rsid w:val="004843D3"/>
    <w:rsid w:val="0048570A"/>
    <w:rsid w:val="004876CC"/>
    <w:rsid w:val="00487EE4"/>
    <w:rsid w:val="00491920"/>
    <w:rsid w:val="00491F16"/>
    <w:rsid w:val="00492F0E"/>
    <w:rsid w:val="004934B6"/>
    <w:rsid w:val="004945F0"/>
    <w:rsid w:val="0049574E"/>
    <w:rsid w:val="004A1FCC"/>
    <w:rsid w:val="004A77A8"/>
    <w:rsid w:val="004B029E"/>
    <w:rsid w:val="004B1D56"/>
    <w:rsid w:val="004B5411"/>
    <w:rsid w:val="004B6331"/>
    <w:rsid w:val="004D3070"/>
    <w:rsid w:val="004D3A3A"/>
    <w:rsid w:val="004D5412"/>
    <w:rsid w:val="004D7046"/>
    <w:rsid w:val="004D7140"/>
    <w:rsid w:val="004E788E"/>
    <w:rsid w:val="004F0659"/>
    <w:rsid w:val="004F2494"/>
    <w:rsid w:val="00501C7B"/>
    <w:rsid w:val="00505CCC"/>
    <w:rsid w:val="00513465"/>
    <w:rsid w:val="00513A3D"/>
    <w:rsid w:val="00515056"/>
    <w:rsid w:val="00516A5C"/>
    <w:rsid w:val="00516F32"/>
    <w:rsid w:val="00522088"/>
    <w:rsid w:val="00523062"/>
    <w:rsid w:val="00527F8B"/>
    <w:rsid w:val="00532DB4"/>
    <w:rsid w:val="005336D1"/>
    <w:rsid w:val="00536472"/>
    <w:rsid w:val="005365E5"/>
    <w:rsid w:val="00536746"/>
    <w:rsid w:val="00542B9B"/>
    <w:rsid w:val="00544A89"/>
    <w:rsid w:val="0055105C"/>
    <w:rsid w:val="0055205A"/>
    <w:rsid w:val="0055250D"/>
    <w:rsid w:val="0056020D"/>
    <w:rsid w:val="0056176A"/>
    <w:rsid w:val="00583F06"/>
    <w:rsid w:val="00585B37"/>
    <w:rsid w:val="00585C63"/>
    <w:rsid w:val="00586402"/>
    <w:rsid w:val="00593543"/>
    <w:rsid w:val="005942C3"/>
    <w:rsid w:val="00595A56"/>
    <w:rsid w:val="00597F78"/>
    <w:rsid w:val="005A3A86"/>
    <w:rsid w:val="005A5105"/>
    <w:rsid w:val="005A6403"/>
    <w:rsid w:val="005B099A"/>
    <w:rsid w:val="005B34F2"/>
    <w:rsid w:val="005B4956"/>
    <w:rsid w:val="005B4D89"/>
    <w:rsid w:val="005B4ECE"/>
    <w:rsid w:val="005C16FE"/>
    <w:rsid w:val="005C4C50"/>
    <w:rsid w:val="005C5E90"/>
    <w:rsid w:val="005C6C4F"/>
    <w:rsid w:val="005D0D68"/>
    <w:rsid w:val="005D1360"/>
    <w:rsid w:val="005D323C"/>
    <w:rsid w:val="005D32A4"/>
    <w:rsid w:val="005D3B2E"/>
    <w:rsid w:val="005D4243"/>
    <w:rsid w:val="005D4750"/>
    <w:rsid w:val="005D5B30"/>
    <w:rsid w:val="005E1EE3"/>
    <w:rsid w:val="005E2617"/>
    <w:rsid w:val="005E30B4"/>
    <w:rsid w:val="005E369E"/>
    <w:rsid w:val="005E3729"/>
    <w:rsid w:val="005E45E6"/>
    <w:rsid w:val="005E4DCE"/>
    <w:rsid w:val="005E5483"/>
    <w:rsid w:val="005F19F5"/>
    <w:rsid w:val="0060045D"/>
    <w:rsid w:val="006028DF"/>
    <w:rsid w:val="006041B3"/>
    <w:rsid w:val="0060603C"/>
    <w:rsid w:val="006131CB"/>
    <w:rsid w:val="0061415F"/>
    <w:rsid w:val="0062441B"/>
    <w:rsid w:val="00625A52"/>
    <w:rsid w:val="0063212B"/>
    <w:rsid w:val="00632304"/>
    <w:rsid w:val="006333E6"/>
    <w:rsid w:val="00635AC1"/>
    <w:rsid w:val="00635C94"/>
    <w:rsid w:val="0063622F"/>
    <w:rsid w:val="00637CA4"/>
    <w:rsid w:val="00642D48"/>
    <w:rsid w:val="00643F67"/>
    <w:rsid w:val="0064424E"/>
    <w:rsid w:val="00645BAB"/>
    <w:rsid w:val="00645DE6"/>
    <w:rsid w:val="00657523"/>
    <w:rsid w:val="00657560"/>
    <w:rsid w:val="0066516B"/>
    <w:rsid w:val="0066740F"/>
    <w:rsid w:val="006715E8"/>
    <w:rsid w:val="00672789"/>
    <w:rsid w:val="00673DEE"/>
    <w:rsid w:val="00677D7B"/>
    <w:rsid w:val="00686ABC"/>
    <w:rsid w:val="00691A8A"/>
    <w:rsid w:val="00693B26"/>
    <w:rsid w:val="006940D5"/>
    <w:rsid w:val="006947A8"/>
    <w:rsid w:val="0069626A"/>
    <w:rsid w:val="00696940"/>
    <w:rsid w:val="006A4E0E"/>
    <w:rsid w:val="006A72C7"/>
    <w:rsid w:val="006B0E37"/>
    <w:rsid w:val="006B0F94"/>
    <w:rsid w:val="006B7949"/>
    <w:rsid w:val="006C0629"/>
    <w:rsid w:val="006C0B39"/>
    <w:rsid w:val="006C2121"/>
    <w:rsid w:val="006D38D4"/>
    <w:rsid w:val="006F3CC0"/>
    <w:rsid w:val="006F5424"/>
    <w:rsid w:val="006F5D24"/>
    <w:rsid w:val="006F67EC"/>
    <w:rsid w:val="006F7006"/>
    <w:rsid w:val="006F74E6"/>
    <w:rsid w:val="006F7F11"/>
    <w:rsid w:val="00700F46"/>
    <w:rsid w:val="00702A28"/>
    <w:rsid w:val="00704BC7"/>
    <w:rsid w:val="00704DE4"/>
    <w:rsid w:val="00720C55"/>
    <w:rsid w:val="00720F07"/>
    <w:rsid w:val="007239EF"/>
    <w:rsid w:val="00725C9A"/>
    <w:rsid w:val="00731111"/>
    <w:rsid w:val="0073277B"/>
    <w:rsid w:val="00733356"/>
    <w:rsid w:val="0073724D"/>
    <w:rsid w:val="0073756E"/>
    <w:rsid w:val="007409B1"/>
    <w:rsid w:val="00742165"/>
    <w:rsid w:val="007423F5"/>
    <w:rsid w:val="00742525"/>
    <w:rsid w:val="007434E9"/>
    <w:rsid w:val="007436EE"/>
    <w:rsid w:val="007438C6"/>
    <w:rsid w:val="00743D26"/>
    <w:rsid w:val="00751661"/>
    <w:rsid w:val="00752537"/>
    <w:rsid w:val="00754301"/>
    <w:rsid w:val="00755F8C"/>
    <w:rsid w:val="00760C47"/>
    <w:rsid w:val="00760F95"/>
    <w:rsid w:val="00762276"/>
    <w:rsid w:val="007647EA"/>
    <w:rsid w:val="00767F19"/>
    <w:rsid w:val="00772531"/>
    <w:rsid w:val="0078052D"/>
    <w:rsid w:val="00781F92"/>
    <w:rsid w:val="00783595"/>
    <w:rsid w:val="00785BFD"/>
    <w:rsid w:val="00791D45"/>
    <w:rsid w:val="007937CD"/>
    <w:rsid w:val="00793E0B"/>
    <w:rsid w:val="00794317"/>
    <w:rsid w:val="007971DE"/>
    <w:rsid w:val="00797740"/>
    <w:rsid w:val="007977EA"/>
    <w:rsid w:val="00797B06"/>
    <w:rsid w:val="00797B58"/>
    <w:rsid w:val="007A1090"/>
    <w:rsid w:val="007A4F07"/>
    <w:rsid w:val="007A6427"/>
    <w:rsid w:val="007B1248"/>
    <w:rsid w:val="007B2E98"/>
    <w:rsid w:val="007B5D6B"/>
    <w:rsid w:val="007C4DAE"/>
    <w:rsid w:val="007C4F39"/>
    <w:rsid w:val="007C6243"/>
    <w:rsid w:val="007C77DD"/>
    <w:rsid w:val="007C7E0A"/>
    <w:rsid w:val="007D07CA"/>
    <w:rsid w:val="007D66F5"/>
    <w:rsid w:val="007D746C"/>
    <w:rsid w:val="007E11A9"/>
    <w:rsid w:val="007E449B"/>
    <w:rsid w:val="007E76AC"/>
    <w:rsid w:val="007E7BEB"/>
    <w:rsid w:val="007F0353"/>
    <w:rsid w:val="007F20A6"/>
    <w:rsid w:val="007F42A6"/>
    <w:rsid w:val="007F67E2"/>
    <w:rsid w:val="0080312E"/>
    <w:rsid w:val="00803851"/>
    <w:rsid w:val="00804698"/>
    <w:rsid w:val="008053A3"/>
    <w:rsid w:val="00810F29"/>
    <w:rsid w:val="00815092"/>
    <w:rsid w:val="008221FE"/>
    <w:rsid w:val="00822890"/>
    <w:rsid w:val="008305B1"/>
    <w:rsid w:val="00833404"/>
    <w:rsid w:val="00844DA9"/>
    <w:rsid w:val="008451F8"/>
    <w:rsid w:val="00845693"/>
    <w:rsid w:val="00845771"/>
    <w:rsid w:val="0085015C"/>
    <w:rsid w:val="0085463D"/>
    <w:rsid w:val="0085678D"/>
    <w:rsid w:val="00860B6D"/>
    <w:rsid w:val="00861F11"/>
    <w:rsid w:val="00861F15"/>
    <w:rsid w:val="00863357"/>
    <w:rsid w:val="00864823"/>
    <w:rsid w:val="008716CD"/>
    <w:rsid w:val="00872B2C"/>
    <w:rsid w:val="00873A2C"/>
    <w:rsid w:val="008775E8"/>
    <w:rsid w:val="008849FF"/>
    <w:rsid w:val="008851FD"/>
    <w:rsid w:val="0089343A"/>
    <w:rsid w:val="008A46FF"/>
    <w:rsid w:val="008A5AE7"/>
    <w:rsid w:val="008B3F0F"/>
    <w:rsid w:val="008C635A"/>
    <w:rsid w:val="008C77BF"/>
    <w:rsid w:val="008D0404"/>
    <w:rsid w:val="008D1675"/>
    <w:rsid w:val="008D2205"/>
    <w:rsid w:val="008E137A"/>
    <w:rsid w:val="008E26C7"/>
    <w:rsid w:val="008E283B"/>
    <w:rsid w:val="008E55AB"/>
    <w:rsid w:val="008F3FD3"/>
    <w:rsid w:val="008F6951"/>
    <w:rsid w:val="008F6A40"/>
    <w:rsid w:val="008F7BCF"/>
    <w:rsid w:val="008F7E5F"/>
    <w:rsid w:val="00901C56"/>
    <w:rsid w:val="00903222"/>
    <w:rsid w:val="0090343D"/>
    <w:rsid w:val="00906454"/>
    <w:rsid w:val="0091636A"/>
    <w:rsid w:val="009226D6"/>
    <w:rsid w:val="00940044"/>
    <w:rsid w:val="00940789"/>
    <w:rsid w:val="00942596"/>
    <w:rsid w:val="009444AF"/>
    <w:rsid w:val="00944FA8"/>
    <w:rsid w:val="009450D5"/>
    <w:rsid w:val="00945591"/>
    <w:rsid w:val="009567B8"/>
    <w:rsid w:val="009572C7"/>
    <w:rsid w:val="00962FB0"/>
    <w:rsid w:val="0096361F"/>
    <w:rsid w:val="00965DA8"/>
    <w:rsid w:val="00966159"/>
    <w:rsid w:val="00966BEE"/>
    <w:rsid w:val="00967853"/>
    <w:rsid w:val="009707AD"/>
    <w:rsid w:val="00976A41"/>
    <w:rsid w:val="00980F70"/>
    <w:rsid w:val="00983395"/>
    <w:rsid w:val="0098619E"/>
    <w:rsid w:val="00986E70"/>
    <w:rsid w:val="00990009"/>
    <w:rsid w:val="00990F60"/>
    <w:rsid w:val="00995531"/>
    <w:rsid w:val="00996295"/>
    <w:rsid w:val="009977E1"/>
    <w:rsid w:val="009A1F26"/>
    <w:rsid w:val="009A326B"/>
    <w:rsid w:val="009B6B1D"/>
    <w:rsid w:val="009B7DDD"/>
    <w:rsid w:val="009C277A"/>
    <w:rsid w:val="009C29D2"/>
    <w:rsid w:val="009D3A35"/>
    <w:rsid w:val="009D3ADA"/>
    <w:rsid w:val="009D5066"/>
    <w:rsid w:val="009D5232"/>
    <w:rsid w:val="009D5E78"/>
    <w:rsid w:val="009E2ABF"/>
    <w:rsid w:val="009E61A4"/>
    <w:rsid w:val="009E7249"/>
    <w:rsid w:val="009F122F"/>
    <w:rsid w:val="009F2457"/>
    <w:rsid w:val="009F5363"/>
    <w:rsid w:val="009F69CF"/>
    <w:rsid w:val="00A0001F"/>
    <w:rsid w:val="00A13624"/>
    <w:rsid w:val="00A22C5F"/>
    <w:rsid w:val="00A23DB7"/>
    <w:rsid w:val="00A43BE1"/>
    <w:rsid w:val="00A44C01"/>
    <w:rsid w:val="00A45E8E"/>
    <w:rsid w:val="00A471FD"/>
    <w:rsid w:val="00A5000A"/>
    <w:rsid w:val="00A55D8A"/>
    <w:rsid w:val="00A60E11"/>
    <w:rsid w:val="00A60E60"/>
    <w:rsid w:val="00A648B7"/>
    <w:rsid w:val="00A64EBA"/>
    <w:rsid w:val="00A6597D"/>
    <w:rsid w:val="00A7149C"/>
    <w:rsid w:val="00A71FEB"/>
    <w:rsid w:val="00A753A1"/>
    <w:rsid w:val="00A76C84"/>
    <w:rsid w:val="00A77491"/>
    <w:rsid w:val="00A80048"/>
    <w:rsid w:val="00A823F6"/>
    <w:rsid w:val="00A83D80"/>
    <w:rsid w:val="00A87F34"/>
    <w:rsid w:val="00A92AA1"/>
    <w:rsid w:val="00A93733"/>
    <w:rsid w:val="00AA0295"/>
    <w:rsid w:val="00AA21F7"/>
    <w:rsid w:val="00AA27F7"/>
    <w:rsid w:val="00AA2AE2"/>
    <w:rsid w:val="00AA35D0"/>
    <w:rsid w:val="00AA4D3A"/>
    <w:rsid w:val="00AA583E"/>
    <w:rsid w:val="00AA6BC1"/>
    <w:rsid w:val="00AA6F95"/>
    <w:rsid w:val="00AB245C"/>
    <w:rsid w:val="00AB5804"/>
    <w:rsid w:val="00AB66D3"/>
    <w:rsid w:val="00AC1517"/>
    <w:rsid w:val="00AC172C"/>
    <w:rsid w:val="00AD4EB0"/>
    <w:rsid w:val="00AD4F2B"/>
    <w:rsid w:val="00AD558E"/>
    <w:rsid w:val="00AD744D"/>
    <w:rsid w:val="00AE1C52"/>
    <w:rsid w:val="00AE2638"/>
    <w:rsid w:val="00AE44F5"/>
    <w:rsid w:val="00AE7727"/>
    <w:rsid w:val="00AE7D02"/>
    <w:rsid w:val="00AF3364"/>
    <w:rsid w:val="00B00427"/>
    <w:rsid w:val="00B0196F"/>
    <w:rsid w:val="00B02363"/>
    <w:rsid w:val="00B125F6"/>
    <w:rsid w:val="00B137AA"/>
    <w:rsid w:val="00B16376"/>
    <w:rsid w:val="00B207E8"/>
    <w:rsid w:val="00B21B54"/>
    <w:rsid w:val="00B229A7"/>
    <w:rsid w:val="00B25216"/>
    <w:rsid w:val="00B26C04"/>
    <w:rsid w:val="00B35A26"/>
    <w:rsid w:val="00B412EC"/>
    <w:rsid w:val="00B460AD"/>
    <w:rsid w:val="00B51929"/>
    <w:rsid w:val="00B52C92"/>
    <w:rsid w:val="00B54A29"/>
    <w:rsid w:val="00B54C0E"/>
    <w:rsid w:val="00B54C12"/>
    <w:rsid w:val="00B56513"/>
    <w:rsid w:val="00B56CD8"/>
    <w:rsid w:val="00B70F94"/>
    <w:rsid w:val="00B72868"/>
    <w:rsid w:val="00B7382F"/>
    <w:rsid w:val="00B73E40"/>
    <w:rsid w:val="00B74B6F"/>
    <w:rsid w:val="00B81478"/>
    <w:rsid w:val="00B8342B"/>
    <w:rsid w:val="00B843FB"/>
    <w:rsid w:val="00B84469"/>
    <w:rsid w:val="00B934D9"/>
    <w:rsid w:val="00B9415C"/>
    <w:rsid w:val="00BA002D"/>
    <w:rsid w:val="00BA0048"/>
    <w:rsid w:val="00BA1ED0"/>
    <w:rsid w:val="00BA38ED"/>
    <w:rsid w:val="00BA6597"/>
    <w:rsid w:val="00BA7438"/>
    <w:rsid w:val="00BB191A"/>
    <w:rsid w:val="00BB25B8"/>
    <w:rsid w:val="00BB2730"/>
    <w:rsid w:val="00BB4EA0"/>
    <w:rsid w:val="00BB5B82"/>
    <w:rsid w:val="00BB5D97"/>
    <w:rsid w:val="00BB627E"/>
    <w:rsid w:val="00BB7D34"/>
    <w:rsid w:val="00BC190B"/>
    <w:rsid w:val="00BC1CB2"/>
    <w:rsid w:val="00BC7376"/>
    <w:rsid w:val="00BC7F44"/>
    <w:rsid w:val="00BD0F5E"/>
    <w:rsid w:val="00BD67CD"/>
    <w:rsid w:val="00BD6883"/>
    <w:rsid w:val="00BE1314"/>
    <w:rsid w:val="00BE21B0"/>
    <w:rsid w:val="00BE4B64"/>
    <w:rsid w:val="00BE7D22"/>
    <w:rsid w:val="00BF2809"/>
    <w:rsid w:val="00BF609F"/>
    <w:rsid w:val="00C0030C"/>
    <w:rsid w:val="00C018ED"/>
    <w:rsid w:val="00C03697"/>
    <w:rsid w:val="00C142DE"/>
    <w:rsid w:val="00C14471"/>
    <w:rsid w:val="00C15B59"/>
    <w:rsid w:val="00C16600"/>
    <w:rsid w:val="00C16F45"/>
    <w:rsid w:val="00C20995"/>
    <w:rsid w:val="00C22013"/>
    <w:rsid w:val="00C2635A"/>
    <w:rsid w:val="00C3192A"/>
    <w:rsid w:val="00C31CA6"/>
    <w:rsid w:val="00C31EB7"/>
    <w:rsid w:val="00C333E9"/>
    <w:rsid w:val="00C35834"/>
    <w:rsid w:val="00C423F2"/>
    <w:rsid w:val="00C42D19"/>
    <w:rsid w:val="00C4420B"/>
    <w:rsid w:val="00C46646"/>
    <w:rsid w:val="00C51C97"/>
    <w:rsid w:val="00C5632B"/>
    <w:rsid w:val="00C56C08"/>
    <w:rsid w:val="00C71995"/>
    <w:rsid w:val="00C72290"/>
    <w:rsid w:val="00C85AA7"/>
    <w:rsid w:val="00C87A37"/>
    <w:rsid w:val="00C9289F"/>
    <w:rsid w:val="00C94ED9"/>
    <w:rsid w:val="00C969C3"/>
    <w:rsid w:val="00CA1142"/>
    <w:rsid w:val="00CA3224"/>
    <w:rsid w:val="00CA7CFB"/>
    <w:rsid w:val="00CB20F1"/>
    <w:rsid w:val="00CB3A11"/>
    <w:rsid w:val="00CB68AA"/>
    <w:rsid w:val="00CC16AA"/>
    <w:rsid w:val="00CC44CF"/>
    <w:rsid w:val="00CC58AB"/>
    <w:rsid w:val="00CC6087"/>
    <w:rsid w:val="00CD12E3"/>
    <w:rsid w:val="00CD2F75"/>
    <w:rsid w:val="00CD4889"/>
    <w:rsid w:val="00CE679C"/>
    <w:rsid w:val="00CF2C23"/>
    <w:rsid w:val="00CF43C2"/>
    <w:rsid w:val="00D00AB6"/>
    <w:rsid w:val="00D11E07"/>
    <w:rsid w:val="00D12269"/>
    <w:rsid w:val="00D124B4"/>
    <w:rsid w:val="00D153D0"/>
    <w:rsid w:val="00D15B8C"/>
    <w:rsid w:val="00D20137"/>
    <w:rsid w:val="00D233A5"/>
    <w:rsid w:val="00D2426F"/>
    <w:rsid w:val="00D33EBD"/>
    <w:rsid w:val="00D377D4"/>
    <w:rsid w:val="00D43A52"/>
    <w:rsid w:val="00D458CD"/>
    <w:rsid w:val="00D51B82"/>
    <w:rsid w:val="00D5236D"/>
    <w:rsid w:val="00D5391F"/>
    <w:rsid w:val="00D61A21"/>
    <w:rsid w:val="00D61C02"/>
    <w:rsid w:val="00D62563"/>
    <w:rsid w:val="00D645D7"/>
    <w:rsid w:val="00D66A76"/>
    <w:rsid w:val="00D71872"/>
    <w:rsid w:val="00D73702"/>
    <w:rsid w:val="00D74DE2"/>
    <w:rsid w:val="00D77EAF"/>
    <w:rsid w:val="00D805F7"/>
    <w:rsid w:val="00D84611"/>
    <w:rsid w:val="00D84949"/>
    <w:rsid w:val="00DA3A7E"/>
    <w:rsid w:val="00DB1C30"/>
    <w:rsid w:val="00DB4308"/>
    <w:rsid w:val="00DB6ED0"/>
    <w:rsid w:val="00DC317F"/>
    <w:rsid w:val="00DD2455"/>
    <w:rsid w:val="00DD354C"/>
    <w:rsid w:val="00DE20A6"/>
    <w:rsid w:val="00DE43D4"/>
    <w:rsid w:val="00DE59C7"/>
    <w:rsid w:val="00DF01DC"/>
    <w:rsid w:val="00DF241F"/>
    <w:rsid w:val="00DF46EF"/>
    <w:rsid w:val="00DF53A4"/>
    <w:rsid w:val="00DF7D40"/>
    <w:rsid w:val="00E00215"/>
    <w:rsid w:val="00E04296"/>
    <w:rsid w:val="00E1133C"/>
    <w:rsid w:val="00E12253"/>
    <w:rsid w:val="00E122BB"/>
    <w:rsid w:val="00E212D6"/>
    <w:rsid w:val="00E23311"/>
    <w:rsid w:val="00E319B5"/>
    <w:rsid w:val="00E31BC9"/>
    <w:rsid w:val="00E32CBB"/>
    <w:rsid w:val="00E32F5D"/>
    <w:rsid w:val="00E33B1E"/>
    <w:rsid w:val="00E34404"/>
    <w:rsid w:val="00E4035F"/>
    <w:rsid w:val="00E407D4"/>
    <w:rsid w:val="00E40863"/>
    <w:rsid w:val="00E414A3"/>
    <w:rsid w:val="00E4454A"/>
    <w:rsid w:val="00E4684D"/>
    <w:rsid w:val="00E5121C"/>
    <w:rsid w:val="00E52B53"/>
    <w:rsid w:val="00E52F97"/>
    <w:rsid w:val="00E61E38"/>
    <w:rsid w:val="00E62600"/>
    <w:rsid w:val="00E62AC4"/>
    <w:rsid w:val="00E65341"/>
    <w:rsid w:val="00E6686E"/>
    <w:rsid w:val="00E709A7"/>
    <w:rsid w:val="00E73586"/>
    <w:rsid w:val="00E74819"/>
    <w:rsid w:val="00E76171"/>
    <w:rsid w:val="00E76963"/>
    <w:rsid w:val="00E8338B"/>
    <w:rsid w:val="00E905B7"/>
    <w:rsid w:val="00E90902"/>
    <w:rsid w:val="00E9134A"/>
    <w:rsid w:val="00E9670D"/>
    <w:rsid w:val="00E971A5"/>
    <w:rsid w:val="00EA2296"/>
    <w:rsid w:val="00EB1504"/>
    <w:rsid w:val="00EB305B"/>
    <w:rsid w:val="00EB4A40"/>
    <w:rsid w:val="00EC0386"/>
    <w:rsid w:val="00EC22C2"/>
    <w:rsid w:val="00EC4777"/>
    <w:rsid w:val="00EC5EDF"/>
    <w:rsid w:val="00ED12D9"/>
    <w:rsid w:val="00ED1B71"/>
    <w:rsid w:val="00ED2F9B"/>
    <w:rsid w:val="00ED44E1"/>
    <w:rsid w:val="00ED4599"/>
    <w:rsid w:val="00ED5A4A"/>
    <w:rsid w:val="00ED6023"/>
    <w:rsid w:val="00ED77C4"/>
    <w:rsid w:val="00ED784D"/>
    <w:rsid w:val="00EE71E0"/>
    <w:rsid w:val="00EE7D82"/>
    <w:rsid w:val="00EF0EFD"/>
    <w:rsid w:val="00EF39FB"/>
    <w:rsid w:val="00EF6CFB"/>
    <w:rsid w:val="00F00980"/>
    <w:rsid w:val="00F0244E"/>
    <w:rsid w:val="00F07470"/>
    <w:rsid w:val="00F109C0"/>
    <w:rsid w:val="00F10B93"/>
    <w:rsid w:val="00F11618"/>
    <w:rsid w:val="00F131DD"/>
    <w:rsid w:val="00F13E08"/>
    <w:rsid w:val="00F1421D"/>
    <w:rsid w:val="00F14DAD"/>
    <w:rsid w:val="00F15D03"/>
    <w:rsid w:val="00F2048C"/>
    <w:rsid w:val="00F22116"/>
    <w:rsid w:val="00F3280C"/>
    <w:rsid w:val="00F34F04"/>
    <w:rsid w:val="00F375E8"/>
    <w:rsid w:val="00F40CA7"/>
    <w:rsid w:val="00F47828"/>
    <w:rsid w:val="00F505A6"/>
    <w:rsid w:val="00F51690"/>
    <w:rsid w:val="00F53A82"/>
    <w:rsid w:val="00F5503F"/>
    <w:rsid w:val="00F5509A"/>
    <w:rsid w:val="00F55E5A"/>
    <w:rsid w:val="00F5676B"/>
    <w:rsid w:val="00F5742A"/>
    <w:rsid w:val="00F57845"/>
    <w:rsid w:val="00F6336F"/>
    <w:rsid w:val="00F649C3"/>
    <w:rsid w:val="00F721D4"/>
    <w:rsid w:val="00F72477"/>
    <w:rsid w:val="00F7515A"/>
    <w:rsid w:val="00F77B3E"/>
    <w:rsid w:val="00F8333D"/>
    <w:rsid w:val="00F8736D"/>
    <w:rsid w:val="00F9153A"/>
    <w:rsid w:val="00F92E12"/>
    <w:rsid w:val="00F97C74"/>
    <w:rsid w:val="00FA2727"/>
    <w:rsid w:val="00FA34D5"/>
    <w:rsid w:val="00FA4CFF"/>
    <w:rsid w:val="00FA5BFD"/>
    <w:rsid w:val="00FA64DF"/>
    <w:rsid w:val="00FA7F1E"/>
    <w:rsid w:val="00FB0455"/>
    <w:rsid w:val="00FB3CBF"/>
    <w:rsid w:val="00FB447C"/>
    <w:rsid w:val="00FB5E38"/>
    <w:rsid w:val="00FB68E1"/>
    <w:rsid w:val="00FB7341"/>
    <w:rsid w:val="00FB7DED"/>
    <w:rsid w:val="00FB7F38"/>
    <w:rsid w:val="00FC7FFC"/>
    <w:rsid w:val="00FD15AE"/>
    <w:rsid w:val="00FF366D"/>
    <w:rsid w:val="00FF3BAB"/>
    <w:rsid w:val="00FF6E6D"/>
    <w:rsid w:val="00FF7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1A26B9"/>
  <w15:chartTrackingRefBased/>
  <w15:docId w15:val="{C3DA4882-F02F-4B5A-A673-0E3B77611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5365E5"/>
    <w:pPr>
      <w:ind w:left="720"/>
      <w:contextualSpacing/>
    </w:pPr>
  </w:style>
  <w:style w:type="character" w:styleId="Kommentinviite">
    <w:name w:val="annotation reference"/>
    <w:basedOn w:val="Kappaleenoletusfontti"/>
    <w:uiPriority w:val="99"/>
    <w:semiHidden/>
    <w:unhideWhenUsed/>
    <w:rsid w:val="00593543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593543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593543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593543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593543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5935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593543"/>
    <w:rPr>
      <w:rFonts w:ascii="Segoe UI" w:hAnsi="Segoe UI" w:cs="Segoe UI"/>
      <w:sz w:val="18"/>
      <w:szCs w:val="18"/>
    </w:rPr>
  </w:style>
  <w:style w:type="paragraph" w:styleId="Muutos">
    <w:name w:val="Revision"/>
    <w:hidden/>
    <w:uiPriority w:val="99"/>
    <w:semiHidden/>
    <w:rsid w:val="00EF0E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613</Characters>
  <Application>Microsoft Office Word</Application>
  <DocSecurity>0</DocSecurity>
  <Lines>13</Lines>
  <Paragraphs>3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ampereen yliopisto</Company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a P Kangas</dc:creator>
  <cp:keywords/>
  <dc:description/>
  <cp:lastModifiedBy>Sanna Kangas (TAU)</cp:lastModifiedBy>
  <cp:revision>2</cp:revision>
  <dcterms:created xsi:type="dcterms:W3CDTF">2021-11-08T07:16:00Z</dcterms:created>
  <dcterms:modified xsi:type="dcterms:W3CDTF">2021-11-08T07:16:00Z</dcterms:modified>
</cp:coreProperties>
</file>